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641" w:tblpY="-390"/>
        <w:tblW w:w="14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56"/>
        <w:gridCol w:w="8079"/>
        <w:gridCol w:w="3061"/>
      </w:tblGrid>
      <w:tr w:rsidR="00FE142F" w:rsidRPr="004145EC" w14:paraId="0DC4DCC3" w14:textId="135029CD" w:rsidTr="00B92A5A">
        <w:trPr>
          <w:trHeight w:val="1020"/>
        </w:trPr>
        <w:tc>
          <w:tcPr>
            <w:tcW w:w="14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2653D" w14:textId="6CDE8DA6" w:rsidR="00FE142F" w:rsidRDefault="00FE142F" w:rsidP="00B92A5A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ppendix</w:t>
            </w:r>
          </w:p>
          <w:p w14:paraId="4AD61A37" w14:textId="77777777" w:rsidR="00B92A5A" w:rsidRPr="00B92A5A" w:rsidRDefault="00B92A5A" w:rsidP="00B92A5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5606209" w14:textId="72358DC7" w:rsidR="00FE142F" w:rsidRPr="00F74278" w:rsidRDefault="1183E7A3" w:rsidP="00F74278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F74278">
              <w:rPr>
                <w:rFonts w:ascii="Arial" w:hAnsi="Arial" w:cs="Arial"/>
                <w:sz w:val="22"/>
                <w:szCs w:val="22"/>
              </w:rPr>
              <w:t xml:space="preserve">Supplemental Material 1. </w:t>
            </w:r>
            <w:r w:rsidR="0F451CB0" w:rsidRPr="00F74278">
              <w:rPr>
                <w:rFonts w:ascii="Arial" w:hAnsi="Arial" w:cs="Arial"/>
                <w:sz w:val="22"/>
                <w:szCs w:val="22"/>
              </w:rPr>
              <w:t>List of f</w:t>
            </w:r>
            <w:r w:rsidR="7F432B0D" w:rsidRPr="00F74278">
              <w:rPr>
                <w:rFonts w:ascii="Arial" w:hAnsi="Arial" w:cs="Arial"/>
                <w:sz w:val="22"/>
                <w:szCs w:val="22"/>
              </w:rPr>
              <w:t>ull references</w:t>
            </w:r>
            <w:r w:rsidRPr="00F74278">
              <w:rPr>
                <w:rFonts w:ascii="Arial" w:hAnsi="Arial" w:cs="Arial"/>
                <w:sz w:val="22"/>
                <w:szCs w:val="22"/>
              </w:rPr>
              <w:t xml:space="preserve"> of included </w:t>
            </w:r>
            <w:r w:rsidR="7F432B0D" w:rsidRPr="00F74278">
              <w:rPr>
                <w:rFonts w:ascii="Arial" w:hAnsi="Arial" w:cs="Arial"/>
                <w:sz w:val="22"/>
                <w:szCs w:val="22"/>
              </w:rPr>
              <w:t xml:space="preserve">publications </w:t>
            </w:r>
            <w:r w:rsidRPr="00F74278">
              <w:rPr>
                <w:rFonts w:ascii="Arial" w:hAnsi="Arial" w:cs="Arial"/>
                <w:sz w:val="22"/>
                <w:szCs w:val="22"/>
              </w:rPr>
              <w:t>(</w:t>
            </w:r>
            <w:r w:rsidR="7AF94419" w:rsidRPr="00F74278">
              <w:rPr>
                <w:rFonts w:ascii="Arial" w:hAnsi="Arial" w:cs="Arial"/>
                <w:sz w:val="22"/>
                <w:szCs w:val="22"/>
              </w:rPr>
              <w:t>N</w:t>
            </w:r>
            <w:r w:rsidRPr="00F74278">
              <w:rPr>
                <w:rFonts w:ascii="Arial" w:hAnsi="Arial" w:cs="Arial"/>
                <w:sz w:val="22"/>
                <w:szCs w:val="22"/>
              </w:rPr>
              <w:t>=</w:t>
            </w:r>
            <w:r w:rsidR="7F432B0D" w:rsidRPr="00F74278">
              <w:rPr>
                <w:rFonts w:ascii="Arial" w:hAnsi="Arial" w:cs="Arial"/>
                <w:sz w:val="22"/>
                <w:szCs w:val="22"/>
              </w:rPr>
              <w:t xml:space="preserve">32, of </w:t>
            </w:r>
            <w:r w:rsidR="7AF94419" w:rsidRPr="00F74278">
              <w:rPr>
                <w:rFonts w:ascii="Arial" w:hAnsi="Arial" w:cs="Arial"/>
                <w:sz w:val="22"/>
                <w:szCs w:val="22"/>
              </w:rPr>
              <w:t>N</w:t>
            </w:r>
            <w:r w:rsidR="7F432B0D" w:rsidRPr="00F74278">
              <w:rPr>
                <w:rFonts w:ascii="Arial" w:hAnsi="Arial" w:cs="Arial"/>
                <w:sz w:val="22"/>
                <w:szCs w:val="22"/>
              </w:rPr>
              <w:t>=29 studies</w:t>
            </w:r>
            <w:r w:rsidRPr="00F74278">
              <w:rPr>
                <w:rFonts w:ascii="Arial" w:hAnsi="Arial" w:cs="Arial"/>
                <w:sz w:val="22"/>
                <w:szCs w:val="22"/>
              </w:rPr>
              <w:t>)</w:t>
            </w:r>
            <w:r w:rsidR="7F432B0D" w:rsidRPr="00F74278">
              <w:rPr>
                <w:rFonts w:ascii="Arial" w:hAnsi="Arial" w:cs="Arial"/>
                <w:sz w:val="22"/>
                <w:szCs w:val="22"/>
              </w:rPr>
              <w:t xml:space="preserve">, with </w:t>
            </w:r>
            <w:r w:rsidR="0174C442" w:rsidRPr="00F74278">
              <w:rPr>
                <w:rFonts w:ascii="Arial" w:hAnsi="Arial" w:cs="Arial"/>
                <w:sz w:val="22"/>
                <w:szCs w:val="22"/>
              </w:rPr>
              <w:t>summary of relevant</w:t>
            </w:r>
            <w:r w:rsidR="2A1FCBE6" w:rsidRPr="00F742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73623743" w:rsidRPr="00F74278">
              <w:rPr>
                <w:rFonts w:ascii="Arial" w:hAnsi="Arial" w:cs="Arial"/>
                <w:sz w:val="22"/>
                <w:szCs w:val="22"/>
              </w:rPr>
              <w:t xml:space="preserve">measured </w:t>
            </w:r>
            <w:r w:rsidR="2A1FCBE6" w:rsidRPr="00F74278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</w:tr>
      <w:tr w:rsidR="00FE142F" w:rsidRPr="004145EC" w14:paraId="5EE2D2B0" w14:textId="77777777" w:rsidTr="00B92A5A">
        <w:trPr>
          <w:trHeight w:val="249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D85BD6" w14:textId="76267683" w:rsidR="00FE142F" w:rsidRPr="00F74278" w:rsidRDefault="00FE142F" w:rsidP="00F742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4278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47F7F5" w14:textId="3C9D81D1" w:rsidR="00FE142F" w:rsidRPr="00F74278" w:rsidRDefault="00FE142F" w:rsidP="00F742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4278">
              <w:rPr>
                <w:rFonts w:ascii="Arial" w:hAnsi="Arial" w:cs="Arial"/>
                <w:b/>
                <w:sz w:val="20"/>
                <w:szCs w:val="20"/>
              </w:rPr>
              <w:t>Publication Title and Journal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005C54" w14:textId="0189FD15" w:rsidR="00FE142F" w:rsidRPr="00F74278" w:rsidRDefault="00FE142F" w:rsidP="00F742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4278">
              <w:rPr>
                <w:rFonts w:ascii="Arial" w:hAnsi="Arial" w:cs="Arial"/>
                <w:b/>
                <w:sz w:val="20"/>
                <w:szCs w:val="20"/>
              </w:rPr>
              <w:t>Measured outcomes</w:t>
            </w:r>
          </w:p>
        </w:tc>
      </w:tr>
      <w:tr w:rsidR="00FE142F" w:rsidRPr="004145EC" w14:paraId="01567EF5" w14:textId="4247D0CF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30129" w14:textId="7AB75526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Abouegylah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et al. 2024</w:t>
            </w:r>
            <w:hyperlink w:anchor="_ENREF_66" w:tooltip="Abouegylah, 2024 #66" w:history="1"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Ym91ZWd5bGFoPC9BdXRob3I+PFllYXI+MjAyNDwvWWVh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Ym91ZWd5bGFoPC9BdXRob3I+PFllYXI+MjAyNDwvWWVh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66</w: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2BB11" w14:textId="098A8ECC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The Role of Oral Nutritional Supplements in Head and Neck Cancer Patients Undergoing Chemoradiotherapy. Healthcare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25F27" w14:textId="5B3A833C" w:rsidR="00FE142F" w:rsidRPr="00F74278" w:rsidRDefault="00187F6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</w:tc>
      </w:tr>
      <w:tr w:rsidR="00FE142F" w:rsidRPr="004145EC" w14:paraId="7C35FD48" w14:textId="37A4CBCF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11D25" w14:textId="77777777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Akita et al. 2019</w:t>
            </w:r>
            <w:hyperlink w:anchor="_ENREF_67" w:tooltip="Akita, 2019 #67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Ba2l0YTwvQXV0aG9yPjxZZWFyPjIwMTk8L1llYXI+PFJl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Ba2l0YTwvQXV0aG9yPjxZZWFyPjIwMTk8L1llYXI+PFJl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67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542CC032" w14:textId="77777777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61DC6" w14:textId="2B2CC1C4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The utility of nutritional supportive care with an eicosapentaenoic acid (EPA)-enriched nutrition agent during pre-operative chemoradiotherapy for pancreatic cancer: Prospective randomized control study. Clin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ESPEN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BA1A2" w14:textId="6B923C96" w:rsidR="00FE142F" w:rsidRPr="00F74278" w:rsidRDefault="00797CCC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 Intake</w:t>
            </w:r>
          </w:p>
        </w:tc>
      </w:tr>
      <w:tr w:rsidR="00FE142F" w:rsidRPr="004145EC" w14:paraId="33A9A15C" w14:textId="2B0C2B88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2A08D" w14:textId="4C009955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Aoyama et al. 2022</w:t>
            </w:r>
            <w:hyperlink w:anchor="_ENREF_68" w:tooltip="Aoyama, 2022 #68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Bb3lhbWE8L0F1dGhvcj48WWVhcj4yMDIyPC9ZZWFyPjxS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==
</w:fldData>
                </w:fldChar>
              </w:r>
              <w:r w:rsidRPr="00B92A5A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Bb3lhbWE8L0F1dGhvcj48WWVhcj4yMDIyPC9ZZWFyPjxS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==
</w:fldData>
                </w:fldChar>
              </w:r>
              <w:r w:rsidRPr="00B92A5A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B92A5A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68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1D16228F" w14:textId="032DCEA4" w:rsidR="00FE142F" w:rsidRPr="00F74278" w:rsidRDefault="00B92A5A" w:rsidP="00F742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B2E3E">
              <w:rPr>
                <w:rFonts w:ascii="Arial" w:hAnsi="Arial" w:cs="Arial"/>
                <w:sz w:val="16"/>
                <w:szCs w:val="16"/>
              </w:rPr>
              <w:t xml:space="preserve">follow-up study of </w:t>
            </w:r>
            <w:hyperlink w:anchor="_ENREF_79" w:tooltip="Ida, 2017 #79" w:history="1">
              <w:r w:rsidRPr="004B2E3E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JZGE8L0F1dGhvcj48WWVhcj4yMDE3PC9ZZWFyPjxSZWNO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</w:fldData>
                </w:fldChar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JZGE8L0F1dGhvcj48WWVhcj4yMDE3PC9ZZWFyPjxSZWNO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</w:fldData>
                </w:fldChar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4B2E3E">
                <w:rPr>
                  <w:rFonts w:ascii="Arial" w:hAnsi="Arial" w:cs="Arial"/>
                  <w:sz w:val="16"/>
                  <w:szCs w:val="16"/>
                </w:rPr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Pr="004B2E3E">
                <w:rPr>
                  <w:rFonts w:ascii="Arial" w:hAnsi="Arial" w:cs="Arial"/>
                  <w:sz w:val="16"/>
                  <w:szCs w:val="16"/>
                </w:rPr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4B2E3E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79</w:t>
              </w:r>
              <w:r w:rsidRPr="004B2E3E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BF981" w14:textId="6F124FBF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ffects of perioperative eicosapentaenoic acid-enriched oral nutritional supplement on the long-term oncological outcomes after total gastrectomy for gastric cancer. Oncol Lett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EBC94" w14:textId="77777777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142F" w:rsidRPr="004145EC" w14:paraId="37E54F0A" w14:textId="6D39A688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00A4F" w14:textId="6B12CCEC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Braga et al. 2002</w:t>
            </w:r>
            <w:r>
              <w:fldChar w:fldCharType="begin"/>
            </w:r>
            <w:r>
              <w:instrText>HYPERLINK \l "_ENREF_69" \o "Braga, 2002 #69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CcmFnYTwvQXV0aG9yPjxZZWFyPjIwMDI8L1llYXI+PFJl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CcmFnYTwvQXV0aG9yPjxZZWFyPjIwMDI8L1llYXI+PFJl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.DATA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69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6AC52683" w14:textId="77777777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31B5C" w14:textId="2C8A4088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Preoperative oral arginine and n-3 fatty acid supplementation improves the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metabolic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host response and outcome after colorectal resection for cancer. Surgery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FBC6" w14:textId="77777777" w:rsidR="001B7CF4" w:rsidRPr="00F74278" w:rsidRDefault="001B7CF4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  <w:p w14:paraId="334857AC" w14:textId="47A49182" w:rsidR="00FE142F" w:rsidRPr="00F74278" w:rsidRDefault="00187F6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3A1AE7DD" w14:textId="77777777" w:rsidR="001B25AC" w:rsidRPr="00F74278" w:rsidRDefault="001B25AC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57B6AF02" w14:textId="4AA5EE4A" w:rsidR="00415DD0" w:rsidRPr="00F74278" w:rsidRDefault="005C4DFD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Readmission to hospital </w:t>
            </w:r>
            <w:r w:rsidR="00415DD0"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FE142F" w:rsidRPr="004145EC" w14:paraId="032879F3" w14:textId="276871EB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60D5E" w14:textId="4B4C57EB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Dingemans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et al. 2023</w:t>
            </w:r>
            <w:hyperlink w:anchor="_ENREF_70" w:tooltip="Dingemans, 2023 #70" w:history="1"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EaW5nZW1hbnM8L0F1dGhvcj48WWVhcj4yMDIzPC9ZZWFy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EaW5nZW1hbnM8L0F1dGhvcj48WWVhcj4yMDIzPC9ZZWFy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70</w: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14:paraId="4FEDA3B7" w14:textId="77777777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018B1" w14:textId="4EDA7BD8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High Protein Oral Nutritional Supplements Enable the Majority of Cancer Patients to Meet Protein Intake Recommendations during Systemic Anti-Cancer Treatment: A Randomised Controlled Parallel-Group Study. Nutrients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AB576" w14:textId="77777777" w:rsidR="00FE142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  <w:p w14:paraId="6CE7064E" w14:textId="73073BDA" w:rsidR="00797CCC" w:rsidRPr="00F74278" w:rsidRDefault="00797CCC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nergy </w:t>
            </w:r>
            <w:r w:rsidR="00021ADB" w:rsidRPr="00F74278">
              <w:rPr>
                <w:rFonts w:ascii="Arial" w:hAnsi="Arial" w:cs="Arial"/>
                <w:sz w:val="16"/>
                <w:szCs w:val="16"/>
              </w:rPr>
              <w:t xml:space="preserve">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FE142F" w:rsidRPr="004145EC" w14:paraId="20CE5432" w14:textId="58B7F1EB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B1B12" w14:textId="4AD5B8A6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Dou et al. 2020</w:t>
            </w:r>
            <w:hyperlink w:anchor="_ENREF_71" w:tooltip="Dou, 2020 #71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Eb3U8L0F1dGhvcj48WWVhcj4yMDIwPC9ZZWFyPjxSZWNO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Eb3U8L0F1dGhvcj48WWVhcj4yMDIwPC9ZZWFyPjxSZWNO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1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6AAA596E" w14:textId="4E2CDB2E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5C447" w14:textId="2ECDF086" w:rsidR="00FE142F" w:rsidRPr="00F74278" w:rsidRDefault="00FE142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ffect of oral supplements on the nutritional status of nasopharyngeal carcinoma patients undergoing concurrent chemotherapy: A randomized controlled Phase II trial. J Cancer Res Th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89DD6" w14:textId="063BD4FD" w:rsidR="00FE142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</w:tc>
      </w:tr>
      <w:tr w:rsidR="007111EE" w:rsidRPr="004145EC" w14:paraId="2F9E44ED" w14:textId="22B6F1A5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0D5DC" w14:textId="77777777" w:rsidR="007111EE" w:rsidRPr="00F74278" w:rsidRDefault="007111EE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Faber et al. 2015</w:t>
            </w:r>
            <w:hyperlink w:anchor="_ENREF_72" w:tooltip="Faber, 2015 #72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GYWJlcjwvQXV0aG9yPjxZZWFyPjIwMTU8L1llYXI+PFJl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GYWJlcjwvQXV0aG9yPjxZZWFyPjIwMTU8L1llYXI+PFJl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2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</w:p>
          <w:p w14:paraId="0A9F1BA1" w14:textId="77777777" w:rsidR="007111EE" w:rsidRPr="00F74278" w:rsidRDefault="007111EE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75641" w14:textId="58EE5B32" w:rsidR="007111EE" w:rsidRPr="00F74278" w:rsidRDefault="007111E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Improved body weight and performance status and reduced serum PGE2 levels after nutritional intervention with a specific medical food in newly diagnosed patients with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 or adenocarcinoma of the gastro-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junction. J Cachexia Sarcopenia Muscle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0FE03" w14:textId="18D78FC6" w:rsidR="007111EE" w:rsidRPr="00F74278" w:rsidRDefault="007111E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</w:tc>
      </w:tr>
      <w:tr w:rsidR="00A63D3F" w:rsidRPr="004145EC" w14:paraId="01BD00D1" w14:textId="73E29361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D6C3D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Faccio et al. 2021</w:t>
            </w:r>
            <w:r>
              <w:fldChar w:fldCharType="begin"/>
            </w:r>
            <w:r>
              <w:instrText>HYPERLINK \l "_ENREF_73" \o "Faccio, 2021 #73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GYWNjaW88L0F1dGhvcj48WWVhcj4yMDIxPC9ZZWFyPjxS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GYWNjaW88L0F1dGhvcj48WWVhcj4yMDIxPC9ZZWFyPjxS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.DATA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73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385D8232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878AD" w14:textId="692EFE8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Oral Nutritional Supplementation in Cancer Patients Who Were Receiving Chemo/Chemoradiation Therapy: A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Multicente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, Randomized Phase II Study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F45F5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  <w:p w14:paraId="563CF037" w14:textId="650C34AA" w:rsidR="00797CCC" w:rsidRPr="00F74278" w:rsidRDefault="00797CCC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nergy </w:t>
            </w:r>
            <w:r w:rsidR="00D54512" w:rsidRPr="00F74278">
              <w:rPr>
                <w:rFonts w:ascii="Arial" w:hAnsi="Arial" w:cs="Arial"/>
                <w:sz w:val="16"/>
                <w:szCs w:val="16"/>
              </w:rPr>
              <w:t xml:space="preserve">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A63D3F" w:rsidRPr="004145EC" w14:paraId="39486A62" w14:textId="1074455A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F72A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Gade et al. 2016</w:t>
            </w:r>
            <w:hyperlink w:anchor="_ENREF_74" w:tooltip="Gade, 2016 #74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HYWRlPC9BdXRob3I+PFllYXI+MjAxNjwvWWVhcj48UmVj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HYWRlPC9BdXRob3I+PFllYXI+MjAxNjwvWWVhcj48UmVj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4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0EA9558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B4D1D" w14:textId="32448C03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The Effect of Preoperative Oral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nutrition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on Complications and Length of Hospital Stay After Elective Surgery for Pancreatic Cancer--A Randomized Controlled Trial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B67A4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2B2C3270" w14:textId="0E87EE3E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0BCE99AB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57954B96" w14:textId="12ACE705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Readmission to hospital Mortality</w:t>
            </w:r>
          </w:p>
        </w:tc>
      </w:tr>
      <w:tr w:rsidR="00A63D3F" w:rsidRPr="004145EC" w14:paraId="17DF3DB9" w14:textId="38B56DA5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60EF7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Gianotti et al. 2002</w:t>
            </w:r>
            <w:r>
              <w:fldChar w:fldCharType="begin"/>
            </w:r>
            <w:r>
              <w:instrText>HYPERLINK \l "_ENREF_75" \o "Gianotti, 2002 #75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&lt;EndNote&gt;&lt;Cite&gt;&lt;Author&gt;Gianotti&lt;/Author&gt;&lt;Year&gt;2002&lt;/Year&gt;&lt;RecNum&gt;75&lt;/RecNum&gt;&lt;IDText&gt;12055582&lt;/IDText&gt;&lt;DisplayText&gt;&lt;style face="superscript"&gt;75&lt;/style&gt;&lt;/DisplayText&gt;&lt;record&gt;&lt;rec-number&gt;75&lt;/rec-number&gt;&lt;foreign-keys&gt;&lt;key app="EN" db-id="wdefw2tr4rvaa9evsvjvtfxc99pdwsf2zzsr" timestamp="1753970725"&gt;75&lt;/key&gt;&lt;/foreign-keys&gt;&lt;ref-type name="Journal Article"&gt;17&lt;/ref-type&gt;&lt;contributors&gt;&lt;authors&gt;&lt;author&gt;Gianotti, L.&lt;/author&gt;&lt;author&gt;Braga, M.&lt;/author&gt;&lt;author&gt;Nespoli, L.&lt;/author&gt;&lt;author&gt;Radaelli, G.&lt;/author&gt;&lt;author&gt;Beneduce, A.&lt;/author&gt;&lt;author&gt;Di Carlo, V.&lt;/author&gt;&lt;/authors&gt;&lt;/contributors&gt;&lt;auth-address&gt;Department of Surgery, San Raffaele University, Milan, Italy. luca.gianotti@unimib.it&lt;/auth-address&gt;&lt;titles&gt;&lt;title&gt;A randomized controlled trial of preoperative oral supplementation with a specialized diet in patients with gastrointestinal cancer&lt;/title&gt;&lt;secondary-title&gt;Gastroenterology&lt;/secondary-title&gt;&lt;/titles&gt;&lt;periodical&gt;&lt;full-title&gt;Gastroenterology&lt;/full-title&gt;&lt;/periodical&gt;&lt;pages&gt;1763-70&lt;/pages&gt;&lt;volume&gt;122&lt;/volume&gt;&lt;number&gt;7&lt;/number&gt;&lt;edition&gt;2002/06/11&lt;/edition&gt;&lt;keywords&gt;&lt;keyword&gt;Aged&lt;/keyword&gt;&lt;keyword&gt;Female&lt;/keyword&gt;&lt;keyword&gt;*Food, Formulated&lt;/keyword&gt;&lt;keyword&gt;Gastrointestinal Neoplasms/*surgery&lt;/keyword&gt;&lt;keyword&gt;Humans&lt;/keyword&gt;&lt;keyword&gt;Incidence&lt;/keyword&gt;&lt;keyword&gt;Length of Stay&lt;/keyword&gt;&lt;keyword&gt;Male&lt;/keyword&gt;&lt;keyword&gt;Middle Aged&lt;/keyword&gt;&lt;keyword&gt;Postoperative Care&lt;/keyword&gt;&lt;keyword&gt;*Preoperative Care&lt;/keyword&gt;&lt;keyword&gt;Surgical Wound Infection/epidemiology/prevention &amp;amp; control&lt;/keyword&gt;&lt;/keywords&gt;&lt;dates&gt;&lt;year&gt;2002&lt;/year&gt;&lt;pub-dates&gt;&lt;date&gt;Jun&lt;/date&gt;&lt;/pub-dates&gt;&lt;/dates&gt;&lt;isbn&gt;0016-5085 (Print)&amp;#xD;0016-5085&lt;/isbn&gt;&lt;accession-num&gt;12055582&lt;/accession-num&gt;&lt;urls&gt;&lt;/urls&gt;&lt;electronic-resource-num&gt;10.1053/gast.2002.33587&lt;/electronic-resource-num&gt;&lt;remote-database-provider&gt;NLM&lt;/remote-database-provider&gt;&lt;language&gt;eng&lt;/language&gt;&lt;/record&gt;&lt;/Cite&gt;&lt;/EndNote&gt;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75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0162667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7657" w14:textId="0ABC24A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A randomized controlled trial of preoperative oral supplementation with a specialized diet in patients with gastrointestinal cancer. Gastroenterology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F32D1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3108AD4E" w14:textId="1396CE26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1F668F59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233C27EA" w14:textId="3C95FF81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5F96C626" w14:textId="7BCDFE53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F9A07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Hanai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2018</w:t>
            </w:r>
            <w:hyperlink w:anchor="_ENREF_76" w:tooltip="Hanai, 2018 #76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IYW5haTwvQXV0aG9yPjxZZWFyPjIwMTg8L1llYXI+PFJl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IYW5haTwvQXV0aG9yPjxZZWFyPjIwMTg8L1llYXI+PFJl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6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245843F0" w14:textId="50B09083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7B6F8" w14:textId="6ED72B80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Prospective randomized investigation implementing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nutritional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therapy using a nutritional supplement with a high blend ratio of ω-3 fatty acids during the perioperative period for head and neck carcinomas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Jpn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J Clin Oncol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85003" w14:textId="77777777" w:rsidR="007F02CA" w:rsidRPr="00F74278" w:rsidRDefault="007F02CA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4F6AE31B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28A2A6FF" w14:textId="529771C7" w:rsidR="00797CCC" w:rsidRPr="00F74278" w:rsidRDefault="00797CCC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 Intake</w:t>
            </w:r>
          </w:p>
        </w:tc>
      </w:tr>
      <w:tr w:rsidR="00A63D3F" w:rsidRPr="004145EC" w14:paraId="0D09A8BE" w14:textId="09437D99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C826A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Hatao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2017</w:t>
            </w:r>
            <w:hyperlink w:anchor="_ENREF_77" w:tooltip="Hatao, 2017 #77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IYXRhbzwvQXV0aG9yPjxZZWFyPjIwMTc8L1llYXI+PFJl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IYXRhbzwvQXV0aG9yPjxZZWFyPjIwMTc8L1llYXI+PFJl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7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4A63E87C" w14:textId="20A4DFF6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ABDED" w14:textId="4FACD1F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Randomized controlled clinical trial assessing the effects of oral nutritional supplements in postoperative gastric cancer patients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Langenbecks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Arch Surg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0CC0" w14:textId="3582774E" w:rsidR="00A63D3F" w:rsidRPr="00F74278" w:rsidRDefault="007F02CA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</w:tc>
      </w:tr>
      <w:tr w:rsidR="00A63D3F" w:rsidRPr="004145EC" w14:paraId="0B713D3A" w14:textId="75352CEE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B2943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Ibrahim et al. 2021</w:t>
            </w:r>
            <w:hyperlink w:anchor="_ENREF_78" w:tooltip="Ibrahim, 2021 #78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&lt;EndNote&gt;&lt;Cite&gt;&lt;Author&gt;Ibrahim&lt;/Author&gt;&lt;Year&gt;2021&lt;/Year&gt;&lt;RecNum&gt;78&lt;/RecNum&gt;&lt;IDText&gt;34188627&lt;/IDText&gt;&lt;DisplayText&gt;&lt;style face="superscript"&gt;78&lt;/style&gt;&lt;/DisplayText&gt;&lt;record&gt;&lt;rec-number&gt;78&lt;/rec-number&gt;&lt;foreign-keys&gt;&lt;key app="EN" db-id="wdefw2tr4rvaa9evsvjvtfxc99pdwsf2zzsr" timestamp="1753970725"&gt;78&lt;/key&gt;&lt;/foreign-keys&gt;&lt;ref-type name="Journal Article"&gt;17&lt;/ref-type&gt;&lt;contributors&gt;&lt;authors&gt;&lt;author&gt;Ibrahim, E. S.&lt;/author&gt;&lt;author&gt;Houseni, M.&lt;/author&gt;&lt;/authors&gt;&lt;/contributors&gt;&lt;auth-address&gt;Department of Anaesthesia and ICU, Liver Institute, Menoufia University, Shebeen Elkom, Egypt.&amp;#xD;Department of Radiology, Liver Institute, Menoufia University, Shebeen Elkom, Egypt.&lt;/auth-address&gt;&lt;titles&gt;&lt;title&gt;Oral nutritional supplements (ONSs) for cirrhotic patients undergoing liver resection assessed by ultrasound measurement of rectus femoris and anterior tibialis muscles thickness. Randomized clinical trial&lt;/title&gt;&lt;secondary-title&gt;Saudi J Anaesth&lt;/secondary-title&gt;&lt;/titles&gt;&lt;periodical&gt;&lt;full-title&gt;Saudi J Anaesth&lt;/full-title&gt;&lt;/periodical&gt;&lt;pages&gt;116-122&lt;/pages&gt;&lt;volume&gt;15&lt;/volume&gt;&lt;number&gt;2&lt;/number&gt;&lt;edition&gt;2021/07/01&lt;/edition&gt;&lt;keywords&gt;&lt;keyword&gt;Liver resection&lt;/keyword&gt;&lt;keyword&gt;Ons&lt;/keyword&gt;&lt;keyword&gt;muscles ultrasound&lt;/keyword&gt;&lt;/keywords&gt;&lt;dates&gt;&lt;year&gt;2021&lt;/year&gt;&lt;pub-dates&gt;&lt;date&gt;Apr-Jun&lt;/date&gt;&lt;/pub-dates&gt;&lt;/dates&gt;&lt;isbn&gt;1658-354X (Print)&lt;/isbn&gt;&lt;accession-num&gt;34188627&lt;/accession-num&gt;&lt;urls&gt;&lt;/urls&gt;&lt;custom2&gt;PMC8191260&lt;/custom2&gt;&lt;electronic-resource-num&gt;10.4103/sja.SJA_923_20&lt;/electronic-resource-num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8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69B139C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B79DA" w14:textId="34001CB1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Oral nutritional supplements (ONSs) for cirrhotic patients undergoing liver resection assessed by ultrasound measurement of rectus femoris and anterior tibialis muscles thickness. Randomized clinical trial. Saudi J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Anaesth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A6117" w14:textId="77777777" w:rsidR="007F02CA" w:rsidRPr="00F74278" w:rsidRDefault="007F02CA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58AFAC59" w14:textId="71B1AD83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1409AB03" w14:textId="6673A6ED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</w:tc>
      </w:tr>
      <w:tr w:rsidR="00A63D3F" w:rsidRPr="004145EC" w14:paraId="3C1F0C6A" w14:textId="4840E292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697BE" w14:textId="78360B8C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Ida et al. 2017</w:t>
            </w:r>
            <w:hyperlink w:anchor="_ENREF_79" w:tooltip="Ida, 2017 #79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JZGE8L0F1dGhvcj48WWVhcj4yMDE3PC9ZZWFyPjxSZWNO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JZGE8L0F1dGhvcj48WWVhcj4yMDE3PC9ZZWFyPjxSZWNO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79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34BDD81F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D9663" w14:textId="035986F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Randomized clinical trial comparing standard diet with perioperative oral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nutrition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in total gastrectomy for gastric cancer. Br J Surg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D31FD" w14:textId="77777777" w:rsidR="00A34F3E" w:rsidRPr="00F74278" w:rsidRDefault="00A34F3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348D6A71" w14:textId="00382CD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7C40E117" w14:textId="3039346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008D2511" w14:textId="04CE1CEC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C12E1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Kabata et al. 2015</w:t>
            </w:r>
            <w:r>
              <w:fldChar w:fldCharType="begin"/>
            </w:r>
            <w:r>
              <w:instrText>HYPERLINK \l "_ENREF_80" \o "Kabata, 2015 #80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LYWJhdGE8L0F1dGhvcj48WWVhcj4yMDE1PC9ZZWFyPjxS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==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LYWJhdGE8L0F1dGhvcj48WWVhcj4yMDE1PC9ZZWFyPjxS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==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.DATA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80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79C02DBB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75E89" w14:textId="1C9BBBAD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Preoperative nutritional support in cancer patients with no clinical signs of malnutrition--prospective randomized controlled trial. Support Care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82C6C" w14:textId="1EF849AC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</w:tc>
      </w:tr>
      <w:tr w:rsidR="00A63D3F" w:rsidRPr="004145EC" w14:paraId="1306979E" w14:textId="19DA300E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39F7F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Kerr et al. 2022</w:t>
            </w:r>
            <w:hyperlink w:anchor="_ENREF_81" w:tooltip="Kerr, 2022 #81" w:history="1"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LZXJyPC9BdXRob3I+PFllYXI+MjAyMjwvWWVhcj48UmVj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LZXJyPC9BdXRob3I+PFllYXI+MjAyMjwvWWVhcj48UmVj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1</w: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14:paraId="3ACAF737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ADE5C" w14:textId="1D7B9EB0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Feasibility study of a randomised controlled trial of preoperative and postoperative nutritional supplementation in major lung surgery. BMJ Open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FC0E1" w14:textId="77777777" w:rsidR="00A34F3E" w:rsidRPr="00F74278" w:rsidRDefault="00A34F3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56564313" w14:textId="32A3A00C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3177F813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4E0C20FE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Readmission to hospital</w:t>
            </w:r>
          </w:p>
          <w:p w14:paraId="627242C7" w14:textId="6D35211F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55AD562B" w14:textId="3E26EB3E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34610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Laviano et al. 2020</w:t>
            </w:r>
            <w:r>
              <w:fldChar w:fldCharType="begin"/>
            </w:r>
            <w:r>
              <w:instrText>HYPERLINK \l "_ENREF_82" \o "Laviano, 2020 #82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MYXZpYW5vPC9BdXRob3I+PFllYXI+MjAyMDwvWWVhcj48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MYXZpYW5vPC9BdXRob3I+PFllYXI+MjAyMDwvWWVhcj48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.DATA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82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378B3108" w14:textId="69ACF2F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4C24A" w14:textId="2A837A50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Safety and Tolerability of Targeted Medical Nutrition for Cachexia in Non-Small-Cell Lung Cancer: A Randomized, Double-Blind, Controlled Pilot Trial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7E823" w14:textId="77777777" w:rsidR="00A34F3E" w:rsidRPr="00F74278" w:rsidRDefault="00A34F3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2A6071CA" w14:textId="7222B432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761B83E2" w14:textId="7D10E65F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132333C6" w14:textId="5C1785B5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F8B68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Lee et al. 2023</w:t>
            </w:r>
            <w:hyperlink w:anchor="_ENREF_83" w:tooltip="Lee, 2023 #83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&lt;EndNote&gt;&lt;Cite&gt;&lt;Author&gt;Lee&lt;/Author&gt;&lt;Year&gt;2023&lt;/Year&gt;&lt;RecNum&gt;83&lt;/RecNum&gt;&lt;IDText&gt;34353994&lt;/IDText&gt;&lt;DisplayText&gt;&lt;style face="superscript"&gt;83&lt;/style&gt;&lt;/DisplayText&gt;&lt;record&gt;&lt;rec-number&gt;83&lt;/rec-number&gt;&lt;foreign-keys&gt;&lt;key app="EN" db-id="wdefw2tr4rvaa9evsvjvtfxc99pdwsf2zzsr" timestamp="1753970725"&gt;83&lt;/key&gt;&lt;/foreign-keys&gt;&lt;ref-type name="Journal Article"&gt;17&lt;/ref-type&gt;&lt;contributors&gt;&lt;authors&gt;&lt;author&gt;Lee, S. Y.&lt;/author&gt;&lt;author&gt;Lee, J.&lt;/author&gt;&lt;author&gt;Park, H. M.&lt;/author&gt;&lt;author&gt;Kim, C. H.&lt;/author&gt;&lt;author&gt;Kim, H. R.&lt;/author&gt;&lt;/authors&gt;&lt;/contributors&gt;&lt;auth-address&gt;Department of Surgery, Chonnam National University Hwasun Hospital and Medical School, Hwasun, South Korea.&lt;/auth-address&gt;&lt;titles&gt;&lt;title&gt;Impact of Preoperative Immunonutrition on the Outcomes of Colon Cancer Surgery: Results from a Randomized Controlled Trial&lt;/title&gt;&lt;secondary-title&gt;Ann Surg&lt;/secondary-title&gt;&lt;/titles&gt;&lt;periodical&gt;&lt;full-title&gt;Ann Surg&lt;/full-title&gt;&lt;/periodical&gt;&lt;pages&gt;381-386&lt;/pages&gt;&lt;volume&gt;277&lt;/volume&gt;&lt;number&gt;3&lt;/number&gt;&lt;edition&gt;2021/08/07&lt;/edition&gt;&lt;keywords&gt;&lt;keyword&gt;Humans&lt;/keyword&gt;&lt;keyword&gt;Preoperative Care/methods&lt;/keyword&gt;&lt;keyword&gt;Enteral Nutrition/methods&lt;/keyword&gt;&lt;keyword&gt;Postoperative Complications/epidemiology/prevention &amp;amp; control&lt;/keyword&gt;&lt;keyword&gt;*Digestive System Surgical Procedures&lt;/keyword&gt;&lt;keyword&gt;*Colonic Neoplasms/surgery&lt;/keyword&gt;&lt;keyword&gt;Body Weight&lt;/keyword&gt;&lt;keyword&gt;Length of Stay&lt;/keyword&gt;&lt;/keywords&gt;&lt;dates&gt;&lt;year&gt;2023&lt;/year&gt;&lt;pub-dates&gt;&lt;date&gt;Mar 1&lt;/date&gt;&lt;/pub-dates&gt;&lt;/dates&gt;&lt;isbn&gt;0003-4932&lt;/isbn&gt;&lt;accession-num&gt;34353994&lt;/accession-num&gt;&lt;urls&gt;&lt;/urls&gt;&lt;electronic-resource-num&gt;10.1097/sla.0000000000005140&lt;/electronic-resource-num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83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1E7459AF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7E1A0" w14:textId="10F827A2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Impact of Preoperative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nutrition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on the Outcomes of Colon Cancer Surgery: Results from a Randomized Controlled Trial. Ann Surg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0F614" w14:textId="77777777" w:rsidR="00A34F3E" w:rsidRPr="00F74278" w:rsidRDefault="00A34F3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7D1AC82D" w14:textId="68D7EA36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3239834E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0D71461A" w14:textId="54C2BC9D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Readmission to hospital</w:t>
            </w:r>
          </w:p>
        </w:tc>
      </w:tr>
      <w:tr w:rsidR="00A63D3F" w:rsidRPr="004145EC" w14:paraId="757F8317" w14:textId="710FA466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5ED60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Lee et al. 2024</w:t>
            </w:r>
            <w:hyperlink w:anchor="_ENREF_84" w:tooltip="Lee, 2024 #84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MZWU8L0F1dGhvcj48WWVhcj4yMDI0PC9ZZWFyPjxSZWNO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MZWU8L0F1dGhvcj48WWVhcj4yMDI0PC9ZZWFyPjxSZWNO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84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54F0496D" w14:textId="13743320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DB45D" w14:textId="1B1519C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Oral Protein Supplements Might Improve Nutritional Status and Quality of Life in Elderly Patients after Standard Pancreatic Resection. Nutrients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A9479" w14:textId="77777777" w:rsidR="00A63D3F" w:rsidRPr="00F74278" w:rsidRDefault="00A34F3E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  <w:p w14:paraId="0022E2A8" w14:textId="2403FEAB" w:rsidR="005344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nergy </w:t>
            </w:r>
            <w:r w:rsidR="00D54512" w:rsidRPr="00F74278">
              <w:rPr>
                <w:rFonts w:ascii="Arial" w:hAnsi="Arial" w:cs="Arial"/>
                <w:sz w:val="16"/>
                <w:szCs w:val="16"/>
              </w:rPr>
              <w:t xml:space="preserve">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A63D3F" w:rsidRPr="004145EC" w14:paraId="31CD1A1F" w14:textId="64DA24C3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071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Moya et al. 2016</w:t>
            </w:r>
            <w:hyperlink w:anchor="_ENREF_85" w:tooltip="Moya, 2016 #85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Nb3lhPC9BdXRob3I+PFllYXI+MjAxNjwvWWVhcj48UmVj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Nb3lhPC9BdXRob3I+PFllYXI+MjAxNjwvWWVhcj48UmVj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85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027DA90B" w14:textId="6BDA0BCB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ABA81" w14:textId="001CD864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Perioperative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immunonutrition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in normo-nourished patients undergoing laparoscopic colorectal resection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Surg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Endosc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4F86E" w14:textId="77777777" w:rsidR="008816A8" w:rsidRPr="00F74278" w:rsidRDefault="008816A8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445A9928" w14:textId="176D9D3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75B43CA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  <w:p w14:paraId="43303570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Readmission to hospital</w:t>
            </w:r>
          </w:p>
          <w:p w14:paraId="1FC14986" w14:textId="6C32EC5C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4E595F2D" w14:textId="62329B49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FDB8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Pastore et al. 2014</w:t>
            </w:r>
            <w:r>
              <w:fldChar w:fldCharType="begin"/>
            </w:r>
            <w:r>
              <w:instrText>HYPERLINK \l "_ENREF_86" \o "Pastore, 2014 #86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&lt;EndNote&gt;&lt;Cite&gt;&lt;Author&gt;Pastore&lt;/Author&gt;&lt;Year&gt;2014&lt;/Year&gt;&lt;RecNum&gt;86&lt;/RecNum&gt;&lt;DisplayText&gt;&lt;style face="superscript"&gt;86&lt;/style&gt;&lt;/DisplayText&gt;&lt;record&gt;&lt;rec-number&gt;86&lt;/rec-number&gt;&lt;foreign-keys&gt;&lt;key app="EN" db-id="wdefw2tr4rvaa9evsvjvtfxc99pdwsf2zzsr" timestamp="1753970725"&gt;86&lt;/key&gt;&lt;/foreign-keys&gt;&lt;ref-type name="Journal Article"&gt;17&lt;/ref-type&gt;&lt;contributors&gt;&lt;authors&gt;&lt;author&gt;Pastore, Carla Alberici&lt;/author&gt;&lt;author&gt;Orlandi Silvana Paiva&lt;/author&gt;&lt;author&gt;and Gonzalez, M. Cristina&lt;/author&gt;&lt;/authors&gt;&lt;/contributors&gt;&lt;titles&gt;&lt;title&gt;Introduction of an Omega-3 Enriched Oral Supplementation for Cancer Patients Close to the First Chemotherapy: May It Be a Factor for Poor Compliance?&lt;/title&gt;&lt;secondary-title&gt;Nutrition and Cancer&lt;/secondary-title&gt;&lt;/titles&gt;&lt;periodical&gt;&lt;full-title&gt;Nutrition and Cancer&lt;/full-title&gt;&lt;/periodical&gt;&lt;pages&gt;1285-1292&lt;/pages&gt;&lt;volume&gt;66&lt;/volume&gt;&lt;number&gt;8&lt;/number&gt;&lt;dates&gt;&lt;year&gt;2014&lt;/year&gt;&lt;pub-dates&gt;&lt;date&gt;2014/11/17&lt;/date&gt;&lt;/pub-dates&gt;&lt;/dates&gt;&lt;publisher&gt;Routledge&lt;/publisher&gt;&lt;isbn&gt;0163-5581&lt;/isbn&gt;&lt;urls&gt;&lt;related-urls&gt;&lt;url&gt;https://doi.org/10.1080/01635581.2014.956253&lt;/url&gt;&lt;/related-urls&gt;&lt;/urls&gt;&lt;electronic-resource-num&gt;10.1080/01635581.2014.956253&lt;/electronic-resource-num&gt;&lt;/record&gt;&lt;/Cite&gt;&lt;/EndNote&gt;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86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6BE7EBC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309A" w14:textId="0E849BE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Introduction of an Omega-3 Enriched Oral Supplementation for Cancer Patients Close to the First Chemotherapy: May It Be a Factor for Poor Compliance? Nutrition and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C1769" w14:textId="4B980A4F" w:rsidR="00A63D3F" w:rsidRPr="00F74278" w:rsidRDefault="006C1FCF" w:rsidP="00F74278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*</w:t>
            </w:r>
          </w:p>
        </w:tc>
      </w:tr>
      <w:tr w:rsidR="00A63D3F" w:rsidRPr="00E85FD7" w14:paraId="1C237BCD" w14:textId="1F7D7521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1EDF6" w14:textId="0D5076AE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es-ES"/>
              </w:rPr>
              <w:t>Ravasco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es-ES"/>
              </w:rPr>
              <w:t xml:space="preserve"> et al. 2005a</w:t>
            </w:r>
            <w:hyperlink w:anchor="_ENREF_87" w:tooltip="Ravasco, 2005 #87" w:history="1"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begin">
                  <w:fldData xml:space="preserve">PEVuZE5vdGU+PENpdGU+PEF1dGhvcj5SYXZhc2NvPC9BdXRob3I+PFllYXI+MjAwNTwvWWVhcj48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es-ES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begin">
                  <w:fldData xml:space="preserve">PEVuZE5vdGU+PENpdGU+PEF1dGhvcj5SYXZhc2NvPC9BdXRob3I+PFllYXI+MjAwNTwvWWVhcj48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es-ES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s-ES"/>
                </w:rPr>
                <w:t>87</w:t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end"/>
              </w:r>
            </w:hyperlink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2B42F" w14:textId="29434DD5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Impact of nutrition on outcome: a prospective randomized controlled trial in patients with head and neck cancer undergoing radiotherapy. Head Neck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3275D" w14:textId="2B049C18" w:rsidR="00A63D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nergy </w:t>
            </w:r>
            <w:r w:rsidR="00D54512" w:rsidRPr="00F74278">
              <w:rPr>
                <w:rFonts w:ascii="Arial" w:hAnsi="Arial" w:cs="Arial"/>
                <w:sz w:val="16"/>
                <w:szCs w:val="16"/>
              </w:rPr>
              <w:t xml:space="preserve">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A63D3F" w:rsidRPr="004145EC" w14:paraId="46989A9F" w14:textId="294D293F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B8E2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Ravasco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2005b</w:t>
            </w:r>
            <w:hyperlink w:anchor="_ENREF_88" w:tooltip="Ravasco, 2005 #88" w:history="1"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instrText xml:space="preserve"> ADDIN EN.CITE &lt;EndNote&gt;&lt;Cite&gt;&lt;Author&gt;Ravasco&lt;/Author&gt;&lt;Year&gt;2005&lt;/Year&gt;&lt;RecNum&gt;88&lt;/RecNum&gt;&lt;IDText&gt;15684319&lt;/IDText&gt;&lt;DisplayText&gt;&lt;style face="superscript"&gt;88&lt;/style&gt;&lt;/DisplayText&gt;&lt;record&gt;&lt;rec-number&gt;88&lt;/rec-number&gt;&lt;foreign-keys&gt;&lt;key app="EN" db-id="wdefw2tr4rvaa9evsvjvtfxc99pdwsf2zzsr" timestamp="1753970725"&gt;88&lt;/key&gt;&lt;/foreign-keys&gt;&lt;ref-type name="Journal Article"&gt;17&lt;/ref-type&gt;&lt;contributors&gt;&lt;authors&gt;&lt;author&gt;Ravasco, P.&lt;/author&gt;&lt;author&gt;Monteiro-Grillo, I.&lt;/author&gt;&lt;author&gt;Vidal, P. M.&lt;/author&gt;&lt;author&gt;Camilo, M. E.&lt;/author&gt;&lt;/authors&gt;&lt;/contributors&gt;&lt;auth-address&gt;Unidade de Nutrição e Metabolismo, Instituto de Medicina Molecular, Faculdade de Medicina de Lisboa, Avenida Prof. Egas Moniz, 1649-028 Lisboa, Portugal. p.ravasco@fm.ul.pt&lt;/auth-address&gt;&lt;titles&gt;&lt;title&gt;Dietary counseling improves patient outcomes: a prospective, randomized, controlled trial in colorectal cancer patients undergoing radiotherapy&lt;/title&gt;&lt;secondary-title&gt;J Clin Oncol&lt;/secondary-title&gt;&lt;/titles&gt;&lt;periodical&gt;&lt;full-title&gt;J Clin Oncol&lt;/full-title&gt;&lt;/periodical&gt;&lt;pages&gt;1431-8&lt;/pages&gt;&lt;volume&gt;23&lt;/volume&gt;&lt;number&gt;7&lt;/number&gt;&lt;edition&gt;2005/02/03&lt;/edition&gt;&lt;keywords&gt;&lt;keyword&gt;Adult&lt;/keyword&gt;&lt;keyword&gt;Aged&lt;/keyword&gt;&lt;keyword&gt;Aged, 80 and over&lt;/keyword&gt;&lt;keyword&gt;Colorectal Neoplasms/diet therapy/*radiotherapy&lt;/keyword&gt;&lt;keyword&gt;*Counseling&lt;/keyword&gt;&lt;keyword&gt;*Diet&lt;/keyword&gt;&lt;keyword&gt;Female&lt;/keyword&gt;&lt;keyword&gt;Humans&lt;/keyword&gt;&lt;keyword&gt;Male&lt;/keyword&gt;&lt;keyword&gt;Middle Aged&lt;/keyword&gt;&lt;keyword&gt;Nutritional Status&lt;/keyword&gt;&lt;keyword&gt;Prospective Studies&lt;/keyword&gt;&lt;keyword&gt;Quality of Life&lt;/keyword&gt;&lt;keyword&gt;Radiotherapy/adverse effects&lt;/keyword&gt;&lt;keyword&gt;Treatment Outcome&lt;/keyword&gt;&lt;/keywords&gt;&lt;dates&gt;&lt;year&gt;2005&lt;/year&gt;&lt;pub-dates&gt;&lt;date&gt;Mar 1&lt;/date&gt;&lt;/pub-dates&gt;&lt;/dates&gt;&lt;isbn&gt;0732-183X (Print)&amp;#xD;0732-183x&lt;/isbn&gt;&lt;accession-num&gt;15684319&lt;/accession-num&gt;&lt;urls&gt;&lt;/urls&gt;&lt;electronic-resource-num&gt;10.1200/jco.2005.02.054&lt;/electronic-resource-num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88</w:t>
              </w:r>
              <w:r w:rsidRPr="00F74278">
                <w:rPr>
                  <w:rFonts w:ascii="Arial" w:hAnsi="Arial" w:cs="Arial"/>
                  <w:sz w:val="16"/>
                  <w:szCs w:val="16"/>
                  <w:lang w:val="it-IT"/>
                </w:rPr>
                <w:fldChar w:fldCharType="end"/>
              </w:r>
            </w:hyperlink>
          </w:p>
          <w:p w14:paraId="51503D46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7CF14" w14:textId="42A87468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Dietary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counseling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improves patient outcomes: a prospective, randomized, controlled trial in colorectal cancer patients undergoing radiotherapy. J Clin Oncol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422D8" w14:textId="6B417998" w:rsidR="00A63D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</w:t>
            </w:r>
            <w:r w:rsidR="00D54512" w:rsidRPr="00F74278">
              <w:rPr>
                <w:rFonts w:ascii="Arial" w:hAnsi="Arial" w:cs="Arial"/>
                <w:sz w:val="16"/>
                <w:szCs w:val="16"/>
              </w:rPr>
              <w:t xml:space="preserve"> and Protein</w:t>
            </w:r>
            <w:r w:rsidRPr="00F74278">
              <w:rPr>
                <w:rFonts w:ascii="Arial" w:hAnsi="Arial" w:cs="Arial"/>
                <w:sz w:val="16"/>
                <w:szCs w:val="16"/>
              </w:rPr>
              <w:t xml:space="preserve"> Intake</w:t>
            </w:r>
          </w:p>
        </w:tc>
      </w:tr>
      <w:tr w:rsidR="00A63D3F" w:rsidRPr="004145EC" w14:paraId="36450DD9" w14:textId="1EBF369C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CADA" w14:textId="0F2ABAB5" w:rsidR="00A63D3F" w:rsidRDefault="00A63D3F" w:rsidP="00F74278">
            <w:proofErr w:type="spellStart"/>
            <w:r w:rsidRPr="00246C5F">
              <w:rPr>
                <w:rFonts w:ascii="Arial" w:hAnsi="Arial" w:cs="Arial"/>
                <w:sz w:val="16"/>
                <w:szCs w:val="16"/>
              </w:rPr>
              <w:t>Ravasco</w:t>
            </w:r>
            <w:proofErr w:type="spellEnd"/>
            <w:r w:rsidRPr="00246C5F">
              <w:rPr>
                <w:rFonts w:ascii="Arial" w:hAnsi="Arial" w:cs="Arial"/>
                <w:sz w:val="16"/>
                <w:szCs w:val="16"/>
              </w:rPr>
              <w:t xml:space="preserve"> et al.2012</w:t>
            </w:r>
            <w:hyperlink w:anchor="_ENREF_89" w:tooltip="Ravasco, 2012 #89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SYXZhc2NvPC9BdXRob3I+PFllYXI+MjAxMjwvWWVhcj48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SYXZhc2NvPC9BdXRob3I+PFllYXI+MjAxMjwvWWVhcj48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246C5F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9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03A35729" w14:textId="154D5D46" w:rsidR="00246C5F" w:rsidRPr="00246C5F" w:rsidRDefault="00246C5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246C5F">
              <w:rPr>
                <w:rFonts w:ascii="Arial" w:hAnsi="Arial" w:cs="Arial"/>
                <w:sz w:val="16"/>
                <w:szCs w:val="16"/>
              </w:rPr>
              <w:t>(</w:t>
            </w:r>
            <w:r w:rsidRPr="00246C5F">
              <w:rPr>
                <w:rFonts w:ascii="Arial" w:hAnsi="Arial" w:cs="Arial"/>
                <w:sz w:val="16"/>
                <w:szCs w:val="16"/>
              </w:rPr>
              <w:t xml:space="preserve">follow-up study of </w:t>
            </w:r>
            <w:hyperlink w:anchor="_ENREF_88" w:tooltip="Ravasco, 2005 #88" w:history="1"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Ravasco&lt;/Author&gt;&lt;Year&gt;2005&lt;/Year&gt;&lt;RecNum&gt;88&lt;/RecNum&gt;&lt;IDText&gt;15684319&lt;/IDText&gt;&lt;DisplayText&gt;&lt;style face="superscript"&gt;88&lt;/style&gt;&lt;/DisplayText&gt;&lt;record&gt;&lt;rec-number&gt;88&lt;/rec-number&gt;&lt;foreign-keys&gt;&lt;key app="EN" db-id="wdefw2tr4rvaa9evsvjvtfxc99pdwsf2zzsr" timestamp="1753970725"&gt;88&lt;/key&gt;&lt;/foreign-keys&gt;&lt;ref-type name="Journal Article"&gt;17&lt;/ref-type&gt;&lt;contributors&gt;&lt;authors&gt;&lt;author&gt;Ravasco, P.&lt;/author&gt;&lt;author&gt;Monteiro-Grillo, I.&lt;/author&gt;&lt;author&gt;Vidal, P. M.&lt;/author&gt;&lt;author&gt;Camilo, M. E.&lt;/author&gt;&lt;/authors&gt;&lt;/contributors&gt;&lt;auth-address&gt;Unidade de Nutrição e Metabolismo, Instituto de Medicina Molecular, Faculdade de Medicina de Lisboa, Avenida Prof. Egas Moniz, 1649-028 Lisboa, Portugal. p.ravasco@fm.ul.pt&lt;/auth-address&gt;&lt;titles&gt;&lt;title&gt;Dietary counseling improves patient outcomes: a prospective, randomized, controlled trial in colorectal cancer patients undergoing radiotherapy&lt;/title&gt;&lt;secondary-title&gt;J Clin Oncol&lt;/secondary-title&gt;&lt;/titles&gt;&lt;periodical&gt;&lt;full-title&gt;J Clin Oncol&lt;/full-title&gt;&lt;/periodical&gt;&lt;pages&gt;1431-8&lt;/pages&gt;&lt;volume&gt;23&lt;/volume&gt;&lt;number&gt;7&lt;/number&gt;&lt;edition&gt;2005/02/03&lt;/edition&gt;&lt;keywords&gt;&lt;keyword&gt;Adult&lt;/keyword&gt;&lt;keyword&gt;Aged&lt;/keyword&gt;&lt;keyword&gt;Aged, 80 and over&lt;/keyword&gt;&lt;keyword&gt;Colorectal Neoplasms/diet therapy/*radiotherapy&lt;/keyword&gt;&lt;keyword&gt;*Counseling&lt;/keyword&gt;&lt;keyword&gt;*Diet&lt;/keyword&gt;&lt;keyword&gt;Female&lt;/keyword&gt;&lt;keyword&gt;Humans&lt;/keyword&gt;&lt;keyword&gt;Male&lt;/keyword&gt;&lt;keyword&gt;Middle Aged&lt;/keyword&gt;&lt;keyword&gt;Nutritional Status&lt;/keyword&gt;&lt;keyword&gt;Prospective Studies&lt;/keyword&gt;&lt;keyword&gt;Quality of Life&lt;/keyword&gt;&lt;keyword&gt;Radiotherapy/adverse effects&lt;/keyword&gt;&lt;keyword&gt;Treatment Outcome&lt;/keyword&gt;&lt;/keywords&gt;&lt;dates&gt;&lt;year&gt;2005&lt;/year&gt;&lt;pub-dates&gt;&lt;date&gt;Mar 1&lt;/date&gt;&lt;/pub-dates&gt;&lt;/dates&gt;&lt;isbn&gt;0732-183X (Print)&amp;#xD;0732-183x&lt;/isbn&gt;&lt;accession-num&gt;15684319&lt;/accession-num&gt;&lt;urls&gt;&lt;/urls&gt;&lt;electronic-resource-num&gt;10.1200/jco.2005.02.054&lt;/electronic-resource-num&gt;&lt;remote-database-provider&gt;NLM&lt;/remote-database-provider&gt;&lt;language&gt;eng&lt;/language&gt;&lt;/record&gt;&lt;/Cite&gt;&lt;/EndNote&gt;</w:instrText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246C5F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8</w:t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246C5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38A86" w14:textId="190908F4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Individualized nutrition intervention is of major benefit to colorectal cancer patients: long-term follow-up of a randomized controlled trial of nutritional therapy. Am J Clin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296B1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289EAF01" w14:textId="164BD53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0E3662B7" w14:textId="06FA85E7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056C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Sanchez-Lara et al. 2014</w:t>
            </w:r>
            <w:hyperlink w:anchor="_ENREF_90" w:tooltip="Sánchez-Lara, 2014 #90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Tw6FuY2hlei1MYXJhPC9BdXRob3I+PFllYXI+MjAxNDwv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Tw6FuY2hlei1MYXJhPC9BdXRob3I+PFllYXI+MjAxNDwv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90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7A70A277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18A90" w14:textId="54C2DEAF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ffects of an oral nutritional supplement containing eicosapentaenoic acid on nutritional and clinical outcomes in patients with advanced non-small cell lung cancer: randomised trial. Clin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33B42" w14:textId="77777777" w:rsidR="008816A8" w:rsidRPr="00F74278" w:rsidRDefault="008816A8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31A5B8D2" w14:textId="5AA324E8" w:rsidR="005344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</w:t>
            </w:r>
            <w:r w:rsidR="001317D7" w:rsidRPr="00F74278">
              <w:rPr>
                <w:rFonts w:ascii="Arial" w:hAnsi="Arial" w:cs="Arial"/>
                <w:sz w:val="16"/>
                <w:szCs w:val="16"/>
              </w:rPr>
              <w:t xml:space="preserve"> and Protein</w:t>
            </w:r>
            <w:r w:rsidRPr="00F74278">
              <w:rPr>
                <w:rFonts w:ascii="Arial" w:hAnsi="Arial" w:cs="Arial"/>
                <w:sz w:val="16"/>
                <w:szCs w:val="16"/>
              </w:rPr>
              <w:t xml:space="preserve"> Intake</w:t>
            </w:r>
          </w:p>
          <w:p w14:paraId="53EFAD55" w14:textId="3B44126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45EC" w14:paraId="3DAFEF42" w14:textId="277F0D2E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5CF9C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Sathiaraj et al. 2023</w:t>
            </w:r>
            <w:hyperlink w:anchor="_ENREF_91" w:tooltip="Sathiaraj, 2023 #91" w:history="1"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Sathiaraj&lt;/Author&gt;&lt;Year&gt;2023&lt;/Year&gt;&lt;RecNum&gt;91&lt;/RecNum&gt;&lt;IDText&gt;36546552&lt;/IDText&gt;&lt;DisplayText&gt;&lt;style face="superscript"&gt;91&lt;/style&gt;&lt;/DisplayText&gt;&lt;record&gt;&lt;rec-number&gt;91&lt;/rec-number&gt;&lt;foreign-keys&gt;&lt;key app="EN" db-id="wdefw2tr4rvaa9evsvjvtfxc99pdwsf2zzsr" timestamp="1753970725"&gt;91&lt;/key&gt;&lt;/foreign-keys&gt;&lt;ref-type name="Journal Article"&gt;17&lt;/ref-type&gt;&lt;contributors&gt;&lt;authors&gt;&lt;author&gt;Sathiaraj, E.&lt;/author&gt;&lt;author&gt;Afshan, K.&lt;/author&gt;&lt;author&gt;R, S.&lt;/author&gt;&lt;author&gt;Jadoni, A.&lt;/author&gt;&lt;author&gt;Murugan, K.&lt;/author&gt;&lt;author&gt;Patil, S.&lt;/author&gt;&lt;author&gt;Naik, R.&lt;/author&gt;&lt;/authors&gt;&lt;/contributors&gt;&lt;auth-address&gt;Department of Clinical Nutrition and Dietetics, HCG Cancer Hospitals, Bengaluru, India.&amp;#xD;Department of Breast Oncology, HCG Cancer Hospitals, Bengaluru, India.&amp;#xD;Department of Medical Oncology, HCG Cancer Hospitals, Bengaluru, India.&lt;/auth-address&gt;&lt;titles&gt;&lt;title&gt;Effects of a Plant-Based High-Protein Diet on Fatigue in Breast Cancer Patients Undergoing Adjuvant Chemotherapy - a Randomized Controlled Trial&lt;/title&gt;&lt;secondary-title&gt;Nutr Cancer&lt;/secondary-title&gt;&lt;/titles&gt;&lt;periodical&gt;&lt;full-title&gt;Nutr Cancer&lt;/full-title&gt;&lt;/periodical&gt;&lt;pages&gt;846-856&lt;/pages&gt;&lt;volume&gt;75&lt;/volume&gt;&lt;number&gt;3&lt;/number&gt;&lt;edition&gt;2022/12/23&lt;/edition&gt;&lt;keywords&gt;&lt;keyword&gt;Humans&lt;/keyword&gt;&lt;keyword&gt;Female&lt;/keyword&gt;&lt;keyword&gt;*Breast Neoplasms/complications/drug therapy&lt;/keyword&gt;&lt;keyword&gt;Chemotherapy, Adjuvant/adverse effects&lt;/keyword&gt;&lt;keyword&gt;Body Mass Index&lt;/keyword&gt;&lt;keyword&gt;*Diet, High-Protein&lt;/keyword&gt;&lt;keyword&gt;Fatigue/etiology&lt;/keyword&gt;&lt;keyword&gt;Quality of Life&lt;/keyword&gt;&lt;/keywords&gt;&lt;dates&gt;&lt;year&gt;2023&lt;/year&gt;&lt;/dates&gt;&lt;isbn&gt;0163-5581&lt;/isbn&gt;&lt;accession-num&gt;36546552&lt;/accession-num&gt;&lt;urls&gt;&lt;/urls&gt;&lt;electronic-resource-num&gt;10.1080/01635581.2022.2159044&lt;/electronic-resource-num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1</w: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14:paraId="5DAA784D" w14:textId="0E98BB74" w:rsidR="00A63D3F" w:rsidRPr="00F74278" w:rsidRDefault="00A63D3F" w:rsidP="00F74278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5F9A3" w14:textId="2B13D2CB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ffects of a Plant-Based High-Protein Diet on Fatigue in Breast Cancer Patients Undergoing Adjuvant Chemotherapy - a Randomized Controlled Trial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95A07" w14:textId="75DE7C9C" w:rsidR="00A63D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Energy </w:t>
            </w:r>
            <w:r w:rsidR="001317D7" w:rsidRPr="00F74278">
              <w:rPr>
                <w:rFonts w:ascii="Arial" w:hAnsi="Arial" w:cs="Arial"/>
                <w:sz w:val="16"/>
                <w:szCs w:val="16"/>
              </w:rPr>
              <w:t xml:space="preserve">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A63D3F" w:rsidRPr="004145EC" w14:paraId="6C434182" w14:textId="5E264976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A7BEA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Trabal et al. 2010</w:t>
            </w:r>
            <w:hyperlink w:anchor="_ENREF_92" w:tooltip="Trabal, 2010 #92" w:history="1"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Trabal&lt;/Author&gt;&lt;Year&gt;2010&lt;/Year&gt;&lt;RecNum&gt;92&lt;/RecNum&gt;&lt;IDText&gt;21336429&lt;/IDText&gt;&lt;DisplayText&gt;&lt;style face="superscript"&gt;92&lt;/style&gt;&lt;/DisplayText&gt;&lt;record&gt;&lt;rec-number&gt;92&lt;/rec-number&gt;&lt;foreign-keys&gt;&lt;key app="EN" db-id="wdefw2tr4rvaa9evsvjvtfxc99pdwsf2zzsr" timestamp="1753970725"&gt;92&lt;/key&gt;&lt;/foreign-keys&gt;&lt;ref-type name="Journal Article"&gt;17&lt;/ref-type&gt;&lt;contributors&gt;&lt;authors&gt;&lt;author&gt;Trabal, J.&lt;/author&gt;&lt;author&gt;Leyes, P.&lt;/author&gt;&lt;author&gt;Forga, M.&lt;/author&gt;&lt;author&gt;Maurel, J.&lt;/author&gt;&lt;/authors&gt;&lt;/contributors&gt;&lt;auth-address&gt;Servei d&amp;apos;Endocrinologia i Nutrició, Hospital Clínic, Barcelona, Spain. joantrabal@gmail.com&lt;/auth-address&gt;&lt;titles&gt;&lt;title&gt;Potential usefulness of an EPA-enriched nutritional supplement on chemotherapy tolerability in cancer patients without overt malnutrition&lt;/title&gt;&lt;secondary-title&gt;Nutr Hosp&lt;/secondary-title&gt;&lt;/titles&gt;&lt;periodical&gt;&lt;full-title&gt;Nutr Hosp&lt;/full-title&gt;&lt;/periodical&gt;&lt;pages&gt;736-40&lt;/pages&gt;&lt;volume&gt;25&lt;/volume&gt;&lt;number&gt;5&lt;/number&gt;&lt;edition&gt;2011/02/22&lt;/edition&gt;&lt;keywords&gt;&lt;keyword&gt;Aged&lt;/keyword&gt;&lt;keyword&gt;Antineoplastic Agents/*adverse effects/therapeutic use&lt;/keyword&gt;&lt;keyword&gt;Colorectal Neoplasms/*complications/drug therapy&lt;/keyword&gt;&lt;keyword&gt;Diet&lt;/keyword&gt;&lt;keyword&gt;*Dietary Supplements&lt;/keyword&gt;&lt;keyword&gt;Double-Blind Method&lt;/keyword&gt;&lt;keyword&gt;Eicosapentaenoic Acid/administration &amp;amp; dosage/*therapeutic use&lt;/keyword&gt;&lt;keyword&gt;Female&lt;/keyword&gt;&lt;keyword&gt;Humans&lt;/keyword&gt;&lt;keyword&gt;Male&lt;/keyword&gt;&lt;keyword&gt;Middle Aged&lt;/keyword&gt;&lt;keyword&gt;Patient Compliance&lt;/keyword&gt;&lt;keyword&gt;Pilot Projects&lt;/keyword&gt;&lt;keyword&gt;Prospective Studies&lt;/keyword&gt;&lt;keyword&gt;Quality of Life&lt;/keyword&gt;&lt;/keywords&gt;&lt;dates&gt;&lt;year&gt;2010&lt;/year&gt;&lt;pub-dates&gt;&lt;date&gt;Sep-Oct&lt;/date&gt;&lt;/pub-dates&gt;&lt;/dates&gt;&lt;isbn&gt;0212-1611&lt;/isbn&gt;&lt;accession-num&gt;21336429&lt;/accession-num&gt;&lt;urls&gt;&lt;/urls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2</w:t>
              </w:r>
              <w:r w:rsidRPr="00F74278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  <w:p w14:paraId="72F077AD" w14:textId="7A4158B3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8E90" w14:textId="3A45E7A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Potential usefulness of an EPA-enriched nutritional supplement on chemotherapy tolerability in cancer patients without overt malnutrition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Hosp.</w:t>
            </w:r>
          </w:p>
          <w:p w14:paraId="0E2C267B" w14:textId="70EC9ED4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4E99F" w14:textId="77777777" w:rsidR="008816A8" w:rsidRPr="00F74278" w:rsidRDefault="008816A8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ompliance </w:t>
            </w:r>
          </w:p>
          <w:p w14:paraId="39E9F29D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7DDD2C6C" w14:textId="5F0D4C25" w:rsidR="0053443F" w:rsidRPr="00F74278" w:rsidRDefault="005344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 Intake</w:t>
            </w:r>
          </w:p>
        </w:tc>
      </w:tr>
      <w:tr w:rsidR="00A63D3F" w:rsidRPr="004145EC" w14:paraId="3D7476A1" w14:textId="0E9B5B46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30E4A" w14:textId="69A8E6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Ueno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2022</w:t>
            </w:r>
            <w:hyperlink w:anchor="_ENREF_93" w:tooltip="Ueno, 2022 #93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&lt;EndNote&gt;&lt;Cite&gt;&lt;Author&gt;Ueno&lt;/Author&gt;&lt;Year&gt;2022&lt;/Year&gt;&lt;RecNum&gt;93&lt;/RecNum&gt;&lt;IDText&gt;33438442&lt;/IDText&gt;&lt;DisplayText&gt;&lt;style face="superscript"&gt;93&lt;/style&gt;&lt;/DisplayText&gt;&lt;record&gt;&lt;rec-number&gt;93&lt;/rec-number&gt;&lt;foreign-keys&gt;&lt;key app="EN" db-id="wdefw2tr4rvaa9evsvjvtfxc99pdwsf2zzsr" timestamp="1753970725"&gt;93&lt;/key&gt;&lt;/foreign-keys&gt;&lt;ref-type name="Journal Article"&gt;17&lt;/ref-type&gt;&lt;contributors&gt;&lt;authors&gt;&lt;author&gt;Ueno, M.&lt;/author&gt;&lt;author&gt;Sugimori, K.&lt;/author&gt;&lt;author&gt;Taguri, M.&lt;/author&gt;&lt;author&gt;Ohkawa, S.&lt;/author&gt;&lt;author&gt;Kobayashi, S.&lt;/author&gt;&lt;author&gt;Miwa, H.&lt;/author&gt;&lt;author&gt;Kaneko, T.&lt;/author&gt;&lt;author&gt;Morimoto, M.&lt;/author&gt;&lt;author&gt;Yamanaka, T.&lt;/author&gt;&lt;/authors&gt;&lt;/contributors&gt;&lt;auth-address&gt;Division of Hepatobiliary and Pancreatic Medical Oncology, Kanagawa Cancer Center, Yokohama, Japan.&amp;#xD;Department of Gastroenterology, Yokohama City University Medical Center, Yokohama, Japan.&amp;#xD;Department of Biostatistics and Epidemiology, Yokohama City University Medical Center, Yokohama, Japan.&lt;/auth-address&gt;&lt;titles&gt;&lt;title&gt;Randomized Phase II Study of Gemcitabine Monotherapy vs. Gemcitabine with an EPA-Enriched Oral Supplement in Advanced Pancreatic Cancer&lt;/title&gt;&lt;secondary-title&gt;Nutr Cancer&lt;/secondary-title&gt;&lt;/titles&gt;&lt;periodical&gt;&lt;full-title&gt;Nutr Cancer&lt;/full-title&gt;&lt;/periodical&gt;&lt;pages&gt;122-130&lt;/pages&gt;&lt;volume&gt;74&lt;/volume&gt;&lt;number&gt;1&lt;/number&gt;&lt;edition&gt;2021/01/14&lt;/edition&gt;&lt;keywords&gt;&lt;keyword&gt;Antineoplastic Combined Chemotherapy Protocols/therapeutic use&lt;/keyword&gt;&lt;keyword&gt;Deoxycytidine/analogs &amp;amp; derivatives&lt;/keyword&gt;&lt;keyword&gt;*Eicosapentaenoic Acid/therapeutic use&lt;/keyword&gt;&lt;keyword&gt;Humans&lt;/keyword&gt;&lt;keyword&gt;Male&lt;/keyword&gt;&lt;keyword&gt;Pancreas&lt;/keyword&gt;&lt;keyword&gt;*Pancreatic Neoplasms/drug therapy&lt;/keyword&gt;&lt;keyword&gt;Gemcitabine&lt;/keyword&gt;&lt;/keywords&gt;&lt;dates&gt;&lt;year&gt;2022&lt;/year&gt;&lt;/dates&gt;&lt;isbn&gt;0163-5581&lt;/isbn&gt;&lt;accession-num&gt;33438442&lt;/accession-num&gt;&lt;urls&gt;&lt;/urls&gt;&lt;electronic-resource-num&gt;10.1080/01635581.2020.1871495&lt;/electronic-resource-num&gt;&lt;remote-database-provider&gt;NLM&lt;/remote-database-provider&gt;&lt;language&gt;eng&lt;/language&gt;&lt;/record&gt;&lt;/Cite&gt;&lt;/EndNote&gt;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93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BC46F" w14:textId="0931190E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Randomized Phase II Study of Gemcitabine Monotherapy vs. Gemcitabine with an EPA-Enriched Oral Supplement in Advanced Pancreatic Cancer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76A53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79093FC1" w14:textId="7C66C8EA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</w:tr>
      <w:tr w:rsidR="00A63D3F" w:rsidRPr="00415A5D" w14:paraId="1528BB6F" w14:textId="72E81ACC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7D435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Van der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Meij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2010</w:t>
            </w:r>
            <w:hyperlink w:anchor="_ENREF_94" w:tooltip="van der Meij, 2010 #94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2YW4gZGVyIE1laWo8L0F1dGhvcj48WWVhcj4yMDEwPC9Z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2YW4gZGVyIE1laWo8L0F1dGhvcj48WWVhcj4yMDEwPC9Z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94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3994C74D" w14:textId="5D3D7CD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DA17" w14:textId="32A0422B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Oral nutritional supplements containing (n-3) polyunsaturated fatty acids affect the nutritional status of patients with stage III non-small cell lung cancer during multimodality treatment. J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3E497" w14:textId="77777777" w:rsidR="00A63D3F" w:rsidRPr="00F74278" w:rsidRDefault="008816A8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ance</w:t>
            </w:r>
          </w:p>
          <w:p w14:paraId="4D59043C" w14:textId="0380D83F" w:rsidR="00860C7D" w:rsidRPr="00F74278" w:rsidRDefault="00860C7D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Energy</w:t>
            </w:r>
            <w:r w:rsidR="0094725C" w:rsidRPr="00F74278">
              <w:rPr>
                <w:rFonts w:ascii="Arial" w:hAnsi="Arial" w:cs="Arial"/>
                <w:sz w:val="16"/>
                <w:szCs w:val="16"/>
              </w:rPr>
              <w:t xml:space="preserve"> and Protein </w:t>
            </w:r>
            <w:r w:rsidRPr="00F74278">
              <w:rPr>
                <w:rFonts w:ascii="Arial" w:hAnsi="Arial" w:cs="Arial"/>
                <w:sz w:val="16"/>
                <w:szCs w:val="16"/>
              </w:rPr>
              <w:t>Intake</w:t>
            </w:r>
          </w:p>
        </w:tc>
      </w:tr>
      <w:tr w:rsidR="00A63D3F" w:rsidRPr="00C73AA0" w14:paraId="34AD9E10" w14:textId="0B7954E5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B4373" w14:textId="54000704" w:rsidR="00A63D3F" w:rsidRPr="00246C5F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246C5F">
              <w:rPr>
                <w:rFonts w:ascii="Arial" w:hAnsi="Arial" w:cs="Arial"/>
                <w:sz w:val="16"/>
                <w:szCs w:val="16"/>
              </w:rPr>
              <w:t xml:space="preserve">Van der </w:t>
            </w:r>
            <w:proofErr w:type="spellStart"/>
            <w:r w:rsidRPr="00246C5F">
              <w:rPr>
                <w:rFonts w:ascii="Arial" w:hAnsi="Arial" w:cs="Arial"/>
                <w:sz w:val="16"/>
                <w:szCs w:val="16"/>
              </w:rPr>
              <w:t>Meij</w:t>
            </w:r>
            <w:proofErr w:type="spellEnd"/>
            <w:r w:rsidRPr="00246C5F">
              <w:rPr>
                <w:rFonts w:ascii="Arial" w:hAnsi="Arial" w:cs="Arial"/>
                <w:sz w:val="16"/>
                <w:szCs w:val="16"/>
              </w:rPr>
              <w:t xml:space="preserve"> et al.2012</w:t>
            </w:r>
            <w:hyperlink w:anchor="_ENREF_95" w:tooltip="van der Meij, 2012 #95" w:history="1"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2YW4gZGVyIE1laWo8L0F1dGhvcj48WWVhcj4yMDEyPC9Z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2YW4gZGVyIE1laWo8L0F1dGhvcj48WWVhcj4yMDEyPC9Z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246C5F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5</w:t>
              </w:r>
              <w:r w:rsidRPr="00246C5F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691878CC" w14:textId="191DAE6D" w:rsidR="00A63D3F" w:rsidRPr="00246C5F" w:rsidRDefault="00246C5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246C5F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46C5F">
              <w:rPr>
                <w:rFonts w:ascii="Arial" w:hAnsi="Arial" w:cs="Arial"/>
                <w:sz w:val="16"/>
                <w:szCs w:val="16"/>
              </w:rPr>
              <w:t xml:space="preserve">ollow-up study of </w:t>
            </w:r>
            <w:hyperlink w:anchor="_ENREF_94" w:tooltip="van der Meij, 2010 #94" w:history="1"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2YW4gZGVyIE1laWo8L0F1dGhvcj48WWVhcj4yMDEwPC9Z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2YW4gZGVyIE1laWo8L0F1dGhvcj48WWVhcj4yMDEwPC9Z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=
</w:fldData>
                </w:fldCha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Pr="00246C5F">
                <w:rPr>
                  <w:rFonts w:ascii="Arial" w:hAnsi="Arial" w:cs="Arial"/>
                  <w:sz w:val="16"/>
                  <w:szCs w:val="16"/>
                </w:rP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Pr="00246C5F">
                <w:rPr>
                  <w:rFonts w:ascii="Arial" w:hAnsi="Arial" w:cs="Arial"/>
                  <w:sz w:val="16"/>
                  <w:szCs w:val="16"/>
                </w:rPr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Pr="00246C5F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4</w:t>
              </w:r>
              <w:r w:rsidRPr="00246C5F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246C5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6E76D" w14:textId="5196C858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Oral nutritional supplements containing n-3 polyunsaturated fatty acids affect quality of life and functional status in lung cancer patients during multimodality treatment: an RCT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Eu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J Clin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0B80B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  <w:p w14:paraId="48BA8CCA" w14:textId="7A1451F5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Readmission to hospital</w:t>
            </w:r>
          </w:p>
        </w:tc>
      </w:tr>
      <w:tr w:rsidR="00A63D3F" w:rsidRPr="00637052" w14:paraId="142E0C89" w14:textId="5AEDBA17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58A02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fr-FR"/>
              </w:rPr>
              <w:t>Yan et al. 2021</w:t>
            </w:r>
            <w:hyperlink w:anchor="_ENREF_96" w:tooltip="Yan, 2021 #96" w:history="1"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ZYW48L0F1dGhvcj48WWVhcj4yMDIxPC9ZZWFyPjxSZWNO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ZYW48L0F1dGhvcj48WWVhcj4yMDIxPC9ZZWFyPjxSZWNO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</w:fldData>
                </w:fldCha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Pr="00F7427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96</w:t>
              </w:r>
              <w:r w:rsidRPr="00F74278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  <w:p w14:paraId="1ADC1910" w14:textId="3E7FE3C2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A4658" w14:textId="32015180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Perioperative Enteral Nutrition Improves Postoperative Recovery for Patients with Primary Liver Cancer: A Randomized Controlled Clinical Trial.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Nutr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Cancer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8F498" w14:textId="3299902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</w:tc>
      </w:tr>
      <w:tr w:rsidR="00A63D3F" w:rsidRPr="00637052" w14:paraId="1902DE77" w14:textId="3A4B2F13" w:rsidTr="00B92A5A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3ABC7" w14:textId="2462F485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t>Zietarska et al. 2017</w:t>
            </w:r>
            <w:r>
              <w:fldChar w:fldCharType="begin"/>
            </w:r>
            <w:r>
              <w:instrText>HYPERLINK \l "_ENREF_97" \o "Ziętarska, 2017 #97"</w:instrText>
            </w:r>
            <w:r>
              <w:fldChar w:fldCharType="separate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aacSZdGFyc2thPC9BdXRob3I+PFllYXI+MjAxNzwvWWVh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begin">
                <w:fldData xml:space="preserve">PEVuZE5vdGU+PENpdGU+PEF1dGhvcj5aacSZdGFyc2thPC9BdXRob3I+PFllYXI+MjAxNzwvWWVh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</w:fldData>
              </w:fldCha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instrText xml:space="preserve"> ADDIN EN.CITE.DATA </w:instrTex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separate"/>
            </w:r>
            <w:r w:rsidRPr="00F7427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it-IT"/>
              </w:rPr>
              <w:t>97</w:t>
            </w:r>
            <w:r w:rsidRPr="00F74278">
              <w:rPr>
                <w:rFonts w:ascii="Arial" w:hAnsi="Arial" w:cs="Arial"/>
                <w:sz w:val="16"/>
                <w:szCs w:val="16"/>
                <w:lang w:val="it-IT"/>
              </w:rPr>
              <w:fldChar w:fldCharType="end"/>
            </w:r>
            <w:r>
              <w:fldChar w:fldCharType="end"/>
            </w:r>
          </w:p>
          <w:p w14:paraId="644E2661" w14:textId="7777777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3A53C" w14:textId="7528B2A9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 xml:space="preserve">Chemotherapy-Related Toxicity, Nutritional Status and Quality of Life in </w:t>
            </w:r>
            <w:proofErr w:type="spellStart"/>
            <w:r w:rsidRPr="00F74278">
              <w:rPr>
                <w:rFonts w:ascii="Arial" w:hAnsi="Arial" w:cs="Arial"/>
                <w:sz w:val="16"/>
                <w:szCs w:val="16"/>
              </w:rPr>
              <w:t>Precachectic</w:t>
            </w:r>
            <w:proofErr w:type="spellEnd"/>
            <w:r w:rsidRPr="00F74278">
              <w:rPr>
                <w:rFonts w:ascii="Arial" w:hAnsi="Arial" w:cs="Arial"/>
                <w:sz w:val="16"/>
                <w:szCs w:val="16"/>
              </w:rPr>
              <w:t xml:space="preserve"> Oncologic Patients with, or without, High Protein Nutritional Support. A Prospective, Randomized Study. Nutrients.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9C8BC" w14:textId="28AD6857" w:rsidR="00A63D3F" w:rsidRPr="00F74278" w:rsidRDefault="00A63D3F" w:rsidP="00F74278">
            <w:pPr>
              <w:rPr>
                <w:rFonts w:ascii="Arial" w:hAnsi="Arial" w:cs="Arial"/>
                <w:sz w:val="16"/>
                <w:szCs w:val="16"/>
              </w:rPr>
            </w:pPr>
            <w:r w:rsidRPr="00F74278">
              <w:rPr>
                <w:rFonts w:ascii="Arial" w:hAnsi="Arial" w:cs="Arial"/>
                <w:sz w:val="16"/>
                <w:szCs w:val="16"/>
              </w:rPr>
              <w:t>Complications</w:t>
            </w:r>
          </w:p>
        </w:tc>
      </w:tr>
    </w:tbl>
    <w:p w14:paraId="32247F9A" w14:textId="751F449C" w:rsidR="00415A5D" w:rsidRPr="004B2E3E" w:rsidRDefault="00A75D62">
      <w:pPr>
        <w:rPr>
          <w:rFonts w:ascii="Arial" w:hAnsi="Arial" w:cs="Arial"/>
          <w:sz w:val="16"/>
          <w:szCs w:val="16"/>
        </w:rPr>
      </w:pPr>
      <w:r w:rsidRPr="004B2E3E">
        <w:rPr>
          <w:rFonts w:ascii="Arial" w:hAnsi="Arial" w:cs="Arial"/>
          <w:sz w:val="16"/>
          <w:szCs w:val="16"/>
        </w:rPr>
        <w:t>*</w:t>
      </w:r>
      <w:proofErr w:type="gramStart"/>
      <w:r w:rsidRPr="004B2E3E">
        <w:rPr>
          <w:rFonts w:ascii="Arial" w:hAnsi="Arial" w:cs="Arial"/>
          <w:sz w:val="16"/>
          <w:szCs w:val="16"/>
        </w:rPr>
        <w:t>excluded</w:t>
      </w:r>
      <w:proofErr w:type="gramEnd"/>
      <w:r w:rsidRPr="004B2E3E">
        <w:rPr>
          <w:rFonts w:ascii="Arial" w:hAnsi="Arial" w:cs="Arial"/>
          <w:sz w:val="16"/>
          <w:szCs w:val="16"/>
        </w:rPr>
        <w:t xml:space="preserve"> from </w:t>
      </w:r>
      <w:r w:rsidR="005A7650" w:rsidRPr="004B2E3E">
        <w:rPr>
          <w:rFonts w:ascii="Arial" w:hAnsi="Arial" w:cs="Arial"/>
          <w:sz w:val="16"/>
          <w:szCs w:val="16"/>
        </w:rPr>
        <w:t>descriptive summary of compliance data as it reported HPONS discontinuation rates rather than actual intake relative to the prescribed dose</w:t>
      </w:r>
    </w:p>
    <w:p w14:paraId="3405EBB4" w14:textId="22D0596F" w:rsidR="00B32A79" w:rsidRDefault="00B32A79">
      <w:pPr>
        <w:spacing w:after="160" w:line="278" w:lineRule="auto"/>
        <w:sectPr w:rsidR="00B32A79" w:rsidSect="008135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8A945D" w14:textId="45118F80" w:rsidR="006F0897" w:rsidRPr="005801C2" w:rsidRDefault="00232442" w:rsidP="2F15A1F9">
      <w:pPr>
        <w:spacing w:after="160" w:line="278" w:lineRule="auto"/>
        <w:rPr>
          <w:rFonts w:ascii="Arial" w:hAnsi="Arial" w:cs="Arial"/>
          <w:sz w:val="20"/>
          <w:szCs w:val="20"/>
        </w:rPr>
      </w:pPr>
      <w:r w:rsidRPr="73BAEA69">
        <w:rPr>
          <w:rFonts w:ascii="Arial" w:hAnsi="Arial" w:cs="Arial"/>
          <w:sz w:val="20"/>
          <w:szCs w:val="20"/>
        </w:rPr>
        <w:lastRenderedPageBreak/>
        <w:t xml:space="preserve">Supplemental Material </w:t>
      </w:r>
      <w:r w:rsidR="00753057" w:rsidRPr="73BAEA69">
        <w:rPr>
          <w:rFonts w:ascii="Arial" w:hAnsi="Arial" w:cs="Arial"/>
          <w:sz w:val="20"/>
          <w:szCs w:val="20"/>
        </w:rPr>
        <w:t>2</w:t>
      </w:r>
      <w:r w:rsidRPr="73BAEA69">
        <w:rPr>
          <w:rFonts w:ascii="Arial" w:hAnsi="Arial" w:cs="Arial"/>
          <w:sz w:val="20"/>
          <w:szCs w:val="20"/>
        </w:rPr>
        <w:t xml:space="preserve">. </w:t>
      </w:r>
      <w:r w:rsidR="004B43D7" w:rsidRPr="73BAEA69">
        <w:rPr>
          <w:rFonts w:ascii="Arial" w:hAnsi="Arial" w:cs="Arial"/>
          <w:sz w:val="20"/>
          <w:szCs w:val="20"/>
        </w:rPr>
        <w:t xml:space="preserve">Meta-analysis of the effects of high-protein ONS on </w:t>
      </w:r>
      <w:r w:rsidR="00CA2D83" w:rsidRPr="73BAEA69">
        <w:rPr>
          <w:rFonts w:ascii="Arial" w:hAnsi="Arial" w:cs="Arial"/>
          <w:sz w:val="20"/>
          <w:szCs w:val="20"/>
        </w:rPr>
        <w:t xml:space="preserve">relevant outcomes with risk of bias </w:t>
      </w:r>
    </w:p>
    <w:p w14:paraId="6E3D08F3" w14:textId="77777777" w:rsidR="005E5A92" w:rsidRPr="005801C2" w:rsidRDefault="005E5A92" w:rsidP="005E5A92">
      <w:pPr>
        <w:jc w:val="both"/>
        <w:rPr>
          <w:rFonts w:ascii="Arial" w:hAnsi="Arial" w:cs="Arial"/>
          <w:sz w:val="20"/>
          <w:szCs w:val="20"/>
        </w:rPr>
      </w:pPr>
    </w:p>
    <w:p w14:paraId="368D36C2" w14:textId="0A0DB2DA" w:rsidR="005E5A92" w:rsidRPr="005801C2" w:rsidRDefault="00E94E64" w:rsidP="005E5A92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  <w:r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2.1.1 </w:t>
      </w:r>
      <w:r w:rsidR="005E5A92" w:rsidRPr="73BAEA69">
        <w:rPr>
          <w:rFonts w:ascii="Arial" w:hAnsi="Arial" w:cs="Arial"/>
          <w:b/>
          <w:bCs/>
          <w:color w:val="auto"/>
          <w:sz w:val="20"/>
          <w:szCs w:val="20"/>
        </w:rPr>
        <w:t>Forest plot for outcome:</w:t>
      </w:r>
      <w:r w:rsidR="00A3397B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 w:rsidR="757DEE86" w:rsidRPr="73BAEA69">
        <w:rPr>
          <w:rFonts w:ascii="Arial" w:hAnsi="Arial" w:cs="Arial"/>
          <w:b/>
          <w:bCs/>
          <w:color w:val="auto"/>
          <w:sz w:val="20"/>
          <w:szCs w:val="20"/>
        </w:rPr>
        <w:t>C</w:t>
      </w:r>
      <w:r w:rsidR="005E5A92" w:rsidRPr="73BAEA69">
        <w:rPr>
          <w:rFonts w:ascii="Arial" w:hAnsi="Arial" w:cs="Arial"/>
          <w:b/>
          <w:bCs/>
          <w:color w:val="auto"/>
          <w:sz w:val="20"/>
          <w:szCs w:val="20"/>
        </w:rPr>
        <w:t>omplications</w:t>
      </w:r>
      <w:r w:rsidR="409C22B1" w:rsidRPr="73BAEA69">
        <w:rPr>
          <w:rFonts w:ascii="Arial" w:hAnsi="Arial" w:cs="Arial"/>
          <w:b/>
          <w:bCs/>
          <w:color w:val="auto"/>
          <w:sz w:val="20"/>
          <w:szCs w:val="20"/>
        </w:rPr>
        <w:t>;</w:t>
      </w:r>
      <w:r w:rsidR="005E5A92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HPONS vs</w:t>
      </w:r>
      <w:r w:rsidR="41D2F56F" w:rsidRPr="73BAEA69">
        <w:rPr>
          <w:rFonts w:ascii="Arial" w:hAnsi="Arial" w:cs="Arial"/>
          <w:b/>
          <w:bCs/>
          <w:color w:val="auto"/>
          <w:sz w:val="20"/>
          <w:szCs w:val="20"/>
        </w:rPr>
        <w:t>.</w:t>
      </w:r>
      <w:r w:rsidR="005E5A92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control </w:t>
      </w:r>
      <w:r w:rsidR="4402B654" w:rsidRPr="73BAEA69">
        <w:rPr>
          <w:rFonts w:ascii="Arial" w:hAnsi="Arial" w:cs="Arial"/>
          <w:b/>
          <w:bCs/>
          <w:color w:val="auto"/>
          <w:sz w:val="20"/>
          <w:szCs w:val="20"/>
        </w:rPr>
        <w:t>(N=15)</w:t>
      </w:r>
    </w:p>
    <w:p w14:paraId="2111F782" w14:textId="0B9C6F79" w:rsidR="005E5A92" w:rsidRPr="00E031C8" w:rsidRDefault="005E5A92" w:rsidP="73BAEA69">
      <w:pPr>
        <w:jc w:val="both"/>
        <w:rPr>
          <w:rFonts w:asciiTheme="minorHAnsi" w:hAnsiTheme="minorHAnsi" w:cstheme="minorBidi"/>
          <w:lang w:val="en-US"/>
        </w:rPr>
      </w:pPr>
      <w:r>
        <w:rPr>
          <w:noProof/>
        </w:rPr>
        <w:drawing>
          <wp:inline distT="0" distB="0" distL="0" distR="0" wp14:anchorId="512B0FEC" wp14:editId="77AF3573">
            <wp:extent cx="5731510" cy="3566795"/>
            <wp:effectExtent l="0" t="0" r="2540" b="0"/>
            <wp:docPr id="111170643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706431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C81BE" w14:textId="77777777" w:rsidR="005E5A92" w:rsidRPr="00E031C8" w:rsidRDefault="005E5A92" w:rsidP="005E5A92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FD8AC2E" w14:textId="77777777" w:rsidR="002F6600" w:rsidRDefault="002F6600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</w:p>
    <w:p w14:paraId="7BEA4A29" w14:textId="54C8086B" w:rsidR="005E5A92" w:rsidRPr="005801C2" w:rsidRDefault="00E94E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  <w:r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2</w:t>
      </w:r>
      <w:r w:rsidR="00CA2D8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.1.2 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Sub-group</w:t>
      </w:r>
      <w:r w:rsidR="4317A1EA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Forest plot for outcome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: Complications</w:t>
      </w:r>
      <w:r w:rsidR="401D90B9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;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HPONS containing omega-3 </w:t>
      </w:r>
      <w:r w:rsidR="7563847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vs. control 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(N=9)</w:t>
      </w:r>
    </w:p>
    <w:p w14:paraId="662BF590" w14:textId="77777777" w:rsidR="005E5A92" w:rsidRPr="00E031C8" w:rsidRDefault="005E5A92" w:rsidP="005E5A92">
      <w:pPr>
        <w:rPr>
          <w:rFonts w:asciiTheme="minorHAnsi" w:hAnsiTheme="minorHAnsi" w:cstheme="minorHAnsi"/>
        </w:rPr>
      </w:pPr>
      <w:r w:rsidRPr="00E031C8">
        <w:rPr>
          <w:rFonts w:asciiTheme="minorHAnsi" w:hAnsiTheme="minorHAnsi" w:cstheme="minorHAnsi"/>
          <w:noProof/>
        </w:rPr>
        <w:drawing>
          <wp:inline distT="0" distB="0" distL="0" distR="0" wp14:anchorId="5CF58E8A" wp14:editId="536A222B">
            <wp:extent cx="5731510" cy="2510790"/>
            <wp:effectExtent l="0" t="0" r="2540" b="3810"/>
            <wp:docPr id="21933131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331312" name="Picture 1" descr="A screenshot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50189" w14:textId="77777777" w:rsidR="005E5A92" w:rsidRPr="00E031C8" w:rsidRDefault="005E5A92" w:rsidP="005E5A92">
      <w:pPr>
        <w:rPr>
          <w:rFonts w:asciiTheme="minorHAnsi" w:hAnsiTheme="minorHAnsi" w:cstheme="minorHAnsi"/>
          <w:lang w:val="en-US"/>
        </w:rPr>
      </w:pPr>
    </w:p>
    <w:p w14:paraId="7BE8354E" w14:textId="77777777" w:rsidR="00CA2D83" w:rsidRDefault="00CA2D83" w:rsidP="00CA2D83">
      <w:pPr>
        <w:pStyle w:val="Caption"/>
        <w:rPr>
          <w:rFonts w:asciiTheme="minorHAnsi" w:hAnsiTheme="minorHAnsi" w:cstheme="minorHAnsi"/>
          <w:b/>
          <w:bCs/>
          <w:color w:val="auto"/>
        </w:rPr>
      </w:pPr>
    </w:p>
    <w:p w14:paraId="552CE2E8" w14:textId="0DB228DC" w:rsidR="00CA2D83" w:rsidRDefault="00CA2D83" w:rsidP="2F15A1F9">
      <w:pPr>
        <w:pStyle w:val="Caption"/>
        <w:rPr>
          <w:rFonts w:asciiTheme="minorHAnsi" w:hAnsiTheme="minorHAnsi" w:cstheme="minorBidi"/>
          <w:b/>
          <w:bCs/>
          <w:color w:val="auto"/>
        </w:rPr>
      </w:pPr>
    </w:p>
    <w:p w14:paraId="1B8B1190" w14:textId="54EDC151" w:rsidR="73BAEA69" w:rsidRDefault="73BAEA69" w:rsidP="73BAEA69"/>
    <w:p w14:paraId="455C02D1" w14:textId="77777777" w:rsidR="00616A64" w:rsidRDefault="00616A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</w:p>
    <w:p w14:paraId="693862E8" w14:textId="77777777" w:rsidR="00616A64" w:rsidRDefault="00616A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</w:p>
    <w:p w14:paraId="7D089CF6" w14:textId="75E4E52A" w:rsidR="005E5A92" w:rsidRPr="005801C2" w:rsidRDefault="00E94E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  <w:r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lastRenderedPageBreak/>
        <w:t>2</w:t>
      </w:r>
      <w:r w:rsidR="00CA2D8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.1.3 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Sub-group</w:t>
      </w:r>
      <w:r w:rsidR="2C1DECC1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Forest plot</w:t>
      </w:r>
      <w:r w:rsidR="0FBC47E8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for outcome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: Complications</w:t>
      </w:r>
      <w:r w:rsidR="794EBCB1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;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HPONS without omega-3 </w:t>
      </w:r>
      <w:r w:rsidR="64EDB5AC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vs. control </w:t>
      </w:r>
      <w:r w:rsidR="005E5A92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(N=6)</w:t>
      </w:r>
    </w:p>
    <w:p w14:paraId="3DCF8F79" w14:textId="122052FE" w:rsidR="00CA2D83" w:rsidRDefault="005E5A92" w:rsidP="73BAEA69">
      <w:pPr>
        <w:jc w:val="both"/>
        <w:rPr>
          <w:rFonts w:asciiTheme="minorHAnsi" w:hAnsiTheme="minorHAnsi" w:cstheme="minorBidi"/>
          <w:b/>
          <w:bCs/>
          <w:lang w:val="en-US"/>
        </w:rPr>
      </w:pPr>
      <w:r>
        <w:rPr>
          <w:noProof/>
        </w:rPr>
        <w:drawing>
          <wp:inline distT="0" distB="0" distL="0" distR="0" wp14:anchorId="29ADA3E3" wp14:editId="0A667831">
            <wp:extent cx="6067958" cy="2342019"/>
            <wp:effectExtent l="0" t="0" r="9525" b="1270"/>
            <wp:docPr id="9445565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81" cy="2357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6168C" w14:textId="77777777" w:rsidR="00616A64" w:rsidRDefault="00616A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</w:p>
    <w:p w14:paraId="49B2AAC5" w14:textId="333758CA" w:rsidR="00CA2D83" w:rsidRPr="005801C2" w:rsidRDefault="00E94E64" w:rsidP="73BAEA69">
      <w:pPr>
        <w:jc w:val="both"/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</w:pPr>
      <w:r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2</w:t>
      </w:r>
      <w:r w:rsidR="00CA2D8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.2.1 Forest plot for outcome: Length of hospital stay</w:t>
      </w:r>
      <w:r w:rsidR="5D11B7A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;</w:t>
      </w:r>
      <w:r w:rsidR="00CA2D8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HPONS vs</w:t>
      </w:r>
      <w:r w:rsidR="1F85DE0D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.</w:t>
      </w:r>
      <w:r w:rsidR="00CA2D83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 xml:space="preserve"> control </w:t>
      </w:r>
      <w:r w:rsidR="6470B075" w:rsidRPr="73BAEA69">
        <w:rPr>
          <w:rFonts w:ascii="Arial" w:eastAsia="Calibri" w:hAnsi="Arial" w:cs="Arial"/>
          <w:b/>
          <w:bCs/>
          <w:i/>
          <w:iCs/>
          <w:sz w:val="20"/>
          <w:szCs w:val="20"/>
          <w:lang w:eastAsia="en-US"/>
        </w:rPr>
        <w:t>(N=8)</w:t>
      </w:r>
    </w:p>
    <w:p w14:paraId="02A4FBFE" w14:textId="664E2C0B" w:rsidR="00CA2D83" w:rsidRPr="00CA2D83" w:rsidRDefault="00CA2D83" w:rsidP="00CA2D83"/>
    <w:p w14:paraId="0C943526" w14:textId="35457C77" w:rsidR="00CA2D83" w:rsidRDefault="005E5A92" w:rsidP="73BAEA69">
      <w:pPr>
        <w:pStyle w:val="Caption"/>
        <w:rPr>
          <w:rFonts w:asciiTheme="minorHAnsi" w:hAnsiTheme="minorHAnsi" w:cstheme="minorBidi"/>
          <w:b/>
          <w:bCs/>
          <w:color w:val="auto"/>
        </w:rPr>
      </w:pPr>
      <w:bookmarkStart w:id="0" w:name="_Ref177116160"/>
      <w:r>
        <w:rPr>
          <w:noProof/>
        </w:rPr>
        <w:drawing>
          <wp:inline distT="0" distB="0" distL="0" distR="0" wp14:anchorId="281B975D" wp14:editId="49E95268">
            <wp:extent cx="5731510" cy="2418715"/>
            <wp:effectExtent l="0" t="0" r="2540" b="635"/>
            <wp:docPr id="78184594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845944" name="Picture 1" descr="A screenshot of a graph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190882038"/>
      <w:bookmarkEnd w:id="0"/>
    </w:p>
    <w:p w14:paraId="0BBDF91C" w14:textId="499F6DEE" w:rsidR="00CA2D83" w:rsidRPr="005801C2" w:rsidRDefault="00E94E64" w:rsidP="005E5A92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  <w:r w:rsidRPr="73BAEA69">
        <w:rPr>
          <w:rFonts w:ascii="Arial" w:hAnsi="Arial" w:cs="Arial"/>
          <w:b/>
          <w:bCs/>
          <w:color w:val="auto"/>
          <w:sz w:val="20"/>
          <w:szCs w:val="20"/>
        </w:rPr>
        <w:t>2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.2.2 </w:t>
      </w:r>
      <w:r w:rsidR="59798F95" w:rsidRPr="73BAEA69">
        <w:rPr>
          <w:rFonts w:ascii="Arial" w:hAnsi="Arial" w:cs="Arial"/>
          <w:b/>
          <w:bCs/>
          <w:color w:val="auto"/>
          <w:sz w:val="20"/>
          <w:szCs w:val="20"/>
        </w:rPr>
        <w:t>Forest plot for s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>ensitivity analysis for outcome: L</w:t>
      </w:r>
      <w:r w:rsidR="09DFB9B1" w:rsidRPr="73BAEA69">
        <w:rPr>
          <w:rFonts w:ascii="Arial" w:hAnsi="Arial" w:cs="Arial"/>
          <w:b/>
          <w:bCs/>
          <w:color w:val="auto"/>
          <w:sz w:val="20"/>
          <w:szCs w:val="20"/>
        </w:rPr>
        <w:t>ength of hospital stay</w:t>
      </w:r>
      <w:r w:rsidR="3528C41E" w:rsidRPr="73BAEA69">
        <w:rPr>
          <w:rFonts w:ascii="Arial" w:hAnsi="Arial" w:cs="Arial"/>
          <w:b/>
          <w:bCs/>
          <w:color w:val="auto"/>
          <w:sz w:val="20"/>
          <w:szCs w:val="20"/>
        </w:rPr>
        <w:t>;</w:t>
      </w:r>
      <w:r w:rsidR="09DFB9B1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HPONS vs. control</w:t>
      </w:r>
    </w:p>
    <w:p w14:paraId="4FE4370E" w14:textId="46D2456B" w:rsidR="005E5A92" w:rsidRPr="00E031C8" w:rsidRDefault="005E5A92" w:rsidP="005E5A92">
      <w:pPr>
        <w:pStyle w:val="Caption"/>
        <w:rPr>
          <w:rFonts w:asciiTheme="minorHAnsi" w:hAnsiTheme="minorHAnsi" w:cstheme="minorHAnsi"/>
          <w:b/>
          <w:bCs/>
          <w:color w:val="auto"/>
        </w:rPr>
      </w:pPr>
      <w:r w:rsidRPr="00E031C8">
        <w:rPr>
          <w:rFonts w:asciiTheme="minorHAnsi" w:hAnsiTheme="minorHAnsi" w:cstheme="minorHAnsi"/>
          <w:b/>
          <w:bCs/>
          <w:noProof/>
          <w:color w:val="auto"/>
        </w:rPr>
        <w:drawing>
          <wp:inline distT="0" distB="0" distL="0" distR="0" wp14:anchorId="7078FB36" wp14:editId="6C4A3DAD">
            <wp:extent cx="5891784" cy="2054016"/>
            <wp:effectExtent l="0" t="0" r="0" b="3810"/>
            <wp:docPr id="104086570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224" cy="2061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28817FE0" w14:textId="77777777" w:rsidR="00CA2D83" w:rsidRDefault="00CA2D83" w:rsidP="73BAEA69">
      <w:pPr>
        <w:rPr>
          <w:rFonts w:cstheme="minorBidi"/>
          <w:lang w:val="en-US"/>
        </w:rPr>
      </w:pPr>
    </w:p>
    <w:p w14:paraId="719C1BB0" w14:textId="27E80F2F" w:rsidR="73BAEA69" w:rsidRDefault="73BAEA69" w:rsidP="73BAEA69">
      <w:pPr>
        <w:rPr>
          <w:rFonts w:cstheme="minorBidi"/>
          <w:lang w:val="en-US"/>
        </w:rPr>
      </w:pPr>
    </w:p>
    <w:p w14:paraId="4D9F24B0" w14:textId="77777777" w:rsidR="00616A64" w:rsidRDefault="00616A64" w:rsidP="00CA2D83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321C9DDF" w14:textId="1AABD88C" w:rsidR="00CA2D83" w:rsidRPr="005801C2" w:rsidRDefault="00E94E64" w:rsidP="00CA2D83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  <w:r w:rsidRPr="73BAEA69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2</w:t>
      </w:r>
      <w:r w:rsidR="008316F6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.3.1 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Forest plot for outcome: </w:t>
      </w:r>
      <w:r w:rsidR="00495059" w:rsidRPr="73BAEA69">
        <w:rPr>
          <w:rFonts w:ascii="Arial" w:hAnsi="Arial" w:cs="Arial"/>
          <w:b/>
          <w:bCs/>
          <w:color w:val="auto"/>
          <w:sz w:val="20"/>
          <w:szCs w:val="20"/>
        </w:rPr>
        <w:t>Hospital readmissions</w:t>
      </w:r>
      <w:r w:rsidR="3803440E" w:rsidRPr="73BAEA69">
        <w:rPr>
          <w:rFonts w:ascii="Arial" w:hAnsi="Arial" w:cs="Arial"/>
          <w:b/>
          <w:bCs/>
          <w:color w:val="auto"/>
          <w:sz w:val="20"/>
          <w:szCs w:val="20"/>
        </w:rPr>
        <w:t>;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HPONS vs</w:t>
      </w:r>
      <w:r w:rsidR="1DCD274F" w:rsidRPr="73BAEA69">
        <w:rPr>
          <w:rFonts w:ascii="Arial" w:hAnsi="Arial" w:cs="Arial"/>
          <w:b/>
          <w:bCs/>
          <w:color w:val="auto"/>
          <w:sz w:val="20"/>
          <w:szCs w:val="20"/>
        </w:rPr>
        <w:t>.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control </w:t>
      </w:r>
      <w:r w:rsidR="32128896" w:rsidRPr="73BAEA69">
        <w:rPr>
          <w:rFonts w:ascii="Arial" w:hAnsi="Arial" w:cs="Arial"/>
          <w:b/>
          <w:bCs/>
          <w:color w:val="auto"/>
          <w:sz w:val="20"/>
          <w:szCs w:val="20"/>
        </w:rPr>
        <w:t>(N=5)</w:t>
      </w:r>
    </w:p>
    <w:p w14:paraId="07C52B59" w14:textId="77777777" w:rsidR="00CA2D83" w:rsidRPr="00CA2D83" w:rsidRDefault="00CA2D83" w:rsidP="00CA2D83"/>
    <w:p w14:paraId="306C207D" w14:textId="33E71D10" w:rsidR="00EC6707" w:rsidRDefault="005E5A92" w:rsidP="00EC6707">
      <w:pPr>
        <w:rPr>
          <w:rFonts w:ascii="Arial" w:hAnsi="Arial" w:cs="Arial"/>
          <w:lang w:val="en-US"/>
        </w:rPr>
      </w:pPr>
      <w:r w:rsidRPr="00E031C8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72D07D0" wp14:editId="15919B0B">
            <wp:extent cx="5814517" cy="2460551"/>
            <wp:effectExtent l="0" t="0" r="0" b="0"/>
            <wp:docPr id="1655760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634" cy="2467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74F275" w14:textId="77777777" w:rsidR="00EC6707" w:rsidRDefault="00EC6707" w:rsidP="00EC6707">
      <w:pPr>
        <w:rPr>
          <w:rFonts w:ascii="Arial" w:hAnsi="Arial" w:cs="Arial"/>
          <w:lang w:val="en-US"/>
        </w:rPr>
      </w:pPr>
    </w:p>
    <w:p w14:paraId="62E81621" w14:textId="7526A418" w:rsidR="00CA2D83" w:rsidRPr="00CA2D83" w:rsidRDefault="00CA2D83" w:rsidP="73BAEA69">
      <w:pPr>
        <w:rPr>
          <w:rFonts w:ascii="Arial" w:hAnsi="Arial" w:cs="Arial"/>
          <w:lang w:val="en-US"/>
        </w:rPr>
      </w:pPr>
    </w:p>
    <w:p w14:paraId="2332F24B" w14:textId="788AC9E3" w:rsidR="00CA2D83" w:rsidRPr="005801C2" w:rsidRDefault="00E94E64" w:rsidP="005801C2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  <w:r w:rsidRPr="73BAEA69">
        <w:rPr>
          <w:rFonts w:ascii="Arial" w:hAnsi="Arial" w:cs="Arial"/>
          <w:b/>
          <w:bCs/>
          <w:color w:val="auto"/>
          <w:sz w:val="20"/>
          <w:szCs w:val="20"/>
        </w:rPr>
        <w:t>2</w:t>
      </w:r>
      <w:r w:rsidR="008316F6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.4.1 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>Forest plot for outcome: Mortality</w:t>
      </w:r>
      <w:r w:rsidR="70886143" w:rsidRPr="73BAEA69">
        <w:rPr>
          <w:rFonts w:ascii="Arial" w:hAnsi="Arial" w:cs="Arial"/>
          <w:b/>
          <w:bCs/>
          <w:color w:val="auto"/>
          <w:sz w:val="20"/>
          <w:szCs w:val="20"/>
        </w:rPr>
        <w:t>;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HPONS vs</w:t>
      </w:r>
      <w:r w:rsidR="093E2941" w:rsidRPr="73BAEA69">
        <w:rPr>
          <w:rFonts w:ascii="Arial" w:hAnsi="Arial" w:cs="Arial"/>
          <w:b/>
          <w:bCs/>
          <w:color w:val="auto"/>
          <w:sz w:val="20"/>
          <w:szCs w:val="20"/>
        </w:rPr>
        <w:t>.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 w:rsidR="4273DB4A" w:rsidRPr="73BAEA69">
        <w:rPr>
          <w:rFonts w:ascii="Arial" w:hAnsi="Arial" w:cs="Arial"/>
          <w:b/>
          <w:bCs/>
          <w:color w:val="auto"/>
          <w:sz w:val="20"/>
          <w:szCs w:val="20"/>
        </w:rPr>
        <w:t>C</w:t>
      </w:r>
      <w:r w:rsidR="00CA2D83" w:rsidRPr="73BAEA69">
        <w:rPr>
          <w:rFonts w:ascii="Arial" w:hAnsi="Arial" w:cs="Arial"/>
          <w:b/>
          <w:bCs/>
          <w:color w:val="auto"/>
          <w:sz w:val="20"/>
          <w:szCs w:val="20"/>
        </w:rPr>
        <w:t>ontrol</w:t>
      </w:r>
      <w:r w:rsidR="4273DB4A" w:rsidRPr="73BAEA69">
        <w:rPr>
          <w:rFonts w:ascii="Arial" w:hAnsi="Arial" w:cs="Arial"/>
          <w:b/>
          <w:bCs/>
          <w:color w:val="auto"/>
          <w:sz w:val="20"/>
          <w:szCs w:val="20"/>
        </w:rPr>
        <w:t xml:space="preserve"> (N=7)</w:t>
      </w:r>
    </w:p>
    <w:p w14:paraId="0BDD9CAE" w14:textId="40B4907F" w:rsidR="00415A5D" w:rsidRDefault="005E5A92" w:rsidP="73BAEA69">
      <w:pPr>
        <w:rPr>
          <w:rFonts w:asciiTheme="minorHAnsi" w:hAnsiTheme="minorHAnsi" w:cstheme="minorBidi"/>
        </w:rPr>
      </w:pPr>
      <w:r>
        <w:rPr>
          <w:noProof/>
        </w:rPr>
        <w:drawing>
          <wp:inline distT="0" distB="0" distL="0" distR="0" wp14:anchorId="0DF5BECE" wp14:editId="2E8090EF">
            <wp:extent cx="5744718" cy="2571845"/>
            <wp:effectExtent l="0" t="0" r="8890" b="0"/>
            <wp:docPr id="871751168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751168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43" cy="2578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15A5D" w:rsidSect="00B32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75351" w14:textId="77777777" w:rsidR="005C2090" w:rsidRDefault="005C2090" w:rsidP="00415A5D">
      <w:r>
        <w:separator/>
      </w:r>
    </w:p>
  </w:endnote>
  <w:endnote w:type="continuationSeparator" w:id="0">
    <w:p w14:paraId="3EF5A034" w14:textId="77777777" w:rsidR="005C2090" w:rsidRDefault="005C2090" w:rsidP="0041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78791" w14:textId="77777777" w:rsidR="005C2090" w:rsidRDefault="005C2090" w:rsidP="00415A5D">
      <w:r>
        <w:separator/>
      </w:r>
    </w:p>
  </w:footnote>
  <w:footnote w:type="continuationSeparator" w:id="0">
    <w:p w14:paraId="55329EE5" w14:textId="77777777" w:rsidR="005C2090" w:rsidRDefault="005C2090" w:rsidP="00415A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79651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FC579F"/>
    <w:multiLevelType w:val="hybridMultilevel"/>
    <w:tmpl w:val="8E909770"/>
    <w:lvl w:ilvl="0" w:tplc="38BE30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DA7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03C4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A5E7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72D7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6CD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C8C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110D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9A6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8334632"/>
    <w:multiLevelType w:val="hybridMultilevel"/>
    <w:tmpl w:val="5D341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5016F8"/>
    <w:multiLevelType w:val="hybridMultilevel"/>
    <w:tmpl w:val="470E30BE"/>
    <w:lvl w:ilvl="0" w:tplc="11D2274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E3CC1"/>
    <w:multiLevelType w:val="hybridMultilevel"/>
    <w:tmpl w:val="99A01A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303F4F"/>
    <w:multiLevelType w:val="hybridMultilevel"/>
    <w:tmpl w:val="0916CCB0"/>
    <w:lvl w:ilvl="0" w:tplc="F9B42F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F4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9B4E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2CE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7465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D287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CA9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F644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9D4F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6951695"/>
    <w:multiLevelType w:val="multilevel"/>
    <w:tmpl w:val="2A00A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DD5249"/>
    <w:multiLevelType w:val="hybridMultilevel"/>
    <w:tmpl w:val="E99E0008"/>
    <w:lvl w:ilvl="0" w:tplc="6A1C2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8CD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47E2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CB240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A09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061F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C7A3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DE27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A87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C0F2E6F"/>
    <w:multiLevelType w:val="multilevel"/>
    <w:tmpl w:val="55DC2BC4"/>
    <w:styleLink w:val="ListBullets"/>
    <w:lvl w:ilvl="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tabs>
          <w:tab w:val="num" w:pos="567"/>
        </w:tabs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Calibri" w:hAnsi="Calibri" w:hint="default"/>
      </w:rPr>
    </w:lvl>
    <w:lvl w:ilvl="3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</w:abstractNum>
  <w:abstractNum w:abstractNumId="9" w15:restartNumberingAfterBreak="0">
    <w:nsid w:val="22927CAB"/>
    <w:multiLevelType w:val="hybridMultilevel"/>
    <w:tmpl w:val="6FAEDE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2B61B7"/>
    <w:multiLevelType w:val="hybridMultilevel"/>
    <w:tmpl w:val="E40C60D0"/>
    <w:lvl w:ilvl="0" w:tplc="7FBAA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170B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5C29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34B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7F2E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226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70E0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5AE5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D06D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B0F0C26"/>
    <w:multiLevelType w:val="hybridMultilevel"/>
    <w:tmpl w:val="9092BB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9C4AC9"/>
    <w:multiLevelType w:val="multilevel"/>
    <w:tmpl w:val="A80EA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4F65B8"/>
    <w:multiLevelType w:val="hybridMultilevel"/>
    <w:tmpl w:val="146276A4"/>
    <w:lvl w:ilvl="0" w:tplc="03BCB7EE">
      <w:start w:val="1"/>
      <w:numFmt w:val="decimal"/>
      <w:lvlText w:val="%1."/>
      <w:lvlJc w:val="left"/>
      <w:pPr>
        <w:ind w:left="720" w:hanging="360"/>
      </w:pPr>
    </w:lvl>
    <w:lvl w:ilvl="1" w:tplc="9930481A">
      <w:start w:val="1"/>
      <w:numFmt w:val="decimal"/>
      <w:lvlText w:val="%2."/>
      <w:lvlJc w:val="left"/>
      <w:pPr>
        <w:ind w:left="720" w:hanging="360"/>
      </w:pPr>
    </w:lvl>
    <w:lvl w:ilvl="2" w:tplc="98126482">
      <w:start w:val="1"/>
      <w:numFmt w:val="decimal"/>
      <w:lvlText w:val="%3."/>
      <w:lvlJc w:val="left"/>
      <w:pPr>
        <w:ind w:left="720" w:hanging="360"/>
      </w:pPr>
    </w:lvl>
    <w:lvl w:ilvl="3" w:tplc="5EEA9D26">
      <w:start w:val="1"/>
      <w:numFmt w:val="decimal"/>
      <w:lvlText w:val="%4."/>
      <w:lvlJc w:val="left"/>
      <w:pPr>
        <w:ind w:left="720" w:hanging="360"/>
      </w:pPr>
    </w:lvl>
    <w:lvl w:ilvl="4" w:tplc="37669772">
      <w:start w:val="1"/>
      <w:numFmt w:val="decimal"/>
      <w:lvlText w:val="%5."/>
      <w:lvlJc w:val="left"/>
      <w:pPr>
        <w:ind w:left="720" w:hanging="360"/>
      </w:pPr>
    </w:lvl>
    <w:lvl w:ilvl="5" w:tplc="93B27BA8">
      <w:start w:val="1"/>
      <w:numFmt w:val="decimal"/>
      <w:lvlText w:val="%6."/>
      <w:lvlJc w:val="left"/>
      <w:pPr>
        <w:ind w:left="720" w:hanging="360"/>
      </w:pPr>
    </w:lvl>
    <w:lvl w:ilvl="6" w:tplc="3EB4D47C">
      <w:start w:val="1"/>
      <w:numFmt w:val="decimal"/>
      <w:lvlText w:val="%7."/>
      <w:lvlJc w:val="left"/>
      <w:pPr>
        <w:ind w:left="720" w:hanging="360"/>
      </w:pPr>
    </w:lvl>
    <w:lvl w:ilvl="7" w:tplc="546E503C">
      <w:start w:val="1"/>
      <w:numFmt w:val="decimal"/>
      <w:lvlText w:val="%8."/>
      <w:lvlJc w:val="left"/>
      <w:pPr>
        <w:ind w:left="720" w:hanging="360"/>
      </w:pPr>
    </w:lvl>
    <w:lvl w:ilvl="8" w:tplc="8A64C31A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37AA419F"/>
    <w:multiLevelType w:val="hybridMultilevel"/>
    <w:tmpl w:val="81AC36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6B749A"/>
    <w:multiLevelType w:val="hybridMultilevel"/>
    <w:tmpl w:val="FB245CD4"/>
    <w:lvl w:ilvl="0" w:tplc="32648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315D37"/>
    <w:multiLevelType w:val="hybridMultilevel"/>
    <w:tmpl w:val="AFBC744A"/>
    <w:lvl w:ilvl="0" w:tplc="B17EAB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B8E65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C463B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F7635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17A5F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F8A08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090B7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9AAF9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1E6C8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44C31FF8"/>
    <w:multiLevelType w:val="hybridMultilevel"/>
    <w:tmpl w:val="5EC63CBE"/>
    <w:lvl w:ilvl="0" w:tplc="CDD4C7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0A53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52FB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43A80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4C265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B048C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123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CA460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78C5A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462C503B"/>
    <w:multiLevelType w:val="hybridMultilevel"/>
    <w:tmpl w:val="41443F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310965"/>
    <w:multiLevelType w:val="hybridMultilevel"/>
    <w:tmpl w:val="325A1BD2"/>
    <w:lvl w:ilvl="0" w:tplc="7A126102">
      <w:start w:val="1"/>
      <w:numFmt w:val="decimal"/>
      <w:lvlText w:val="%1."/>
      <w:lvlJc w:val="left"/>
      <w:pPr>
        <w:ind w:left="720" w:hanging="360"/>
      </w:pPr>
    </w:lvl>
    <w:lvl w:ilvl="1" w:tplc="CFA21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A4FD7C">
      <w:start w:val="1"/>
      <w:numFmt w:val="decimal"/>
      <w:lvlText w:val="%3."/>
      <w:lvlJc w:val="left"/>
      <w:pPr>
        <w:ind w:left="720" w:hanging="360"/>
      </w:pPr>
    </w:lvl>
    <w:lvl w:ilvl="3" w:tplc="00760FEA">
      <w:start w:val="1"/>
      <w:numFmt w:val="decimal"/>
      <w:lvlText w:val="%4."/>
      <w:lvlJc w:val="left"/>
      <w:pPr>
        <w:ind w:left="720" w:hanging="360"/>
      </w:pPr>
    </w:lvl>
    <w:lvl w:ilvl="4" w:tplc="D6DC3296">
      <w:start w:val="1"/>
      <w:numFmt w:val="decimal"/>
      <w:lvlText w:val="%5."/>
      <w:lvlJc w:val="left"/>
      <w:pPr>
        <w:ind w:left="720" w:hanging="360"/>
      </w:pPr>
    </w:lvl>
    <w:lvl w:ilvl="5" w:tplc="1780CE78">
      <w:start w:val="1"/>
      <w:numFmt w:val="decimal"/>
      <w:lvlText w:val="%6."/>
      <w:lvlJc w:val="left"/>
      <w:pPr>
        <w:ind w:left="720" w:hanging="360"/>
      </w:pPr>
    </w:lvl>
    <w:lvl w:ilvl="6" w:tplc="4E30EA42">
      <w:start w:val="1"/>
      <w:numFmt w:val="decimal"/>
      <w:lvlText w:val="%7."/>
      <w:lvlJc w:val="left"/>
      <w:pPr>
        <w:ind w:left="720" w:hanging="360"/>
      </w:pPr>
    </w:lvl>
    <w:lvl w:ilvl="7" w:tplc="78387130">
      <w:start w:val="1"/>
      <w:numFmt w:val="decimal"/>
      <w:lvlText w:val="%8."/>
      <w:lvlJc w:val="left"/>
      <w:pPr>
        <w:ind w:left="720" w:hanging="360"/>
      </w:pPr>
    </w:lvl>
    <w:lvl w:ilvl="8" w:tplc="B2E6B6E6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6782469E"/>
    <w:multiLevelType w:val="hybridMultilevel"/>
    <w:tmpl w:val="ADCAA1FA"/>
    <w:lvl w:ilvl="0" w:tplc="9398A4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F68A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EC2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BDEFD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39E48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3905B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53467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DA601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DFCB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682233C4"/>
    <w:multiLevelType w:val="hybridMultilevel"/>
    <w:tmpl w:val="2BC4419A"/>
    <w:lvl w:ilvl="0" w:tplc="008E7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69CC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DCA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52C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74CD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EC1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E9E1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1C83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94E1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6CB22457"/>
    <w:multiLevelType w:val="hybridMultilevel"/>
    <w:tmpl w:val="A4EC8310"/>
    <w:lvl w:ilvl="0" w:tplc="9D3462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F44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81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F882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F4D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E622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D28F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925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68C8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78A07272"/>
    <w:multiLevelType w:val="hybridMultilevel"/>
    <w:tmpl w:val="A5486F70"/>
    <w:lvl w:ilvl="0" w:tplc="4288DFB0">
      <w:start w:val="1"/>
      <w:numFmt w:val="decimal"/>
      <w:lvlText w:val="%1."/>
      <w:lvlJc w:val="left"/>
      <w:pPr>
        <w:ind w:left="720" w:hanging="360"/>
      </w:pPr>
    </w:lvl>
    <w:lvl w:ilvl="1" w:tplc="A2308E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8AA0C5E">
      <w:start w:val="1"/>
      <w:numFmt w:val="decimal"/>
      <w:lvlText w:val="%3."/>
      <w:lvlJc w:val="left"/>
      <w:pPr>
        <w:ind w:left="720" w:hanging="360"/>
      </w:pPr>
    </w:lvl>
    <w:lvl w:ilvl="3" w:tplc="AEA800A2">
      <w:start w:val="1"/>
      <w:numFmt w:val="decimal"/>
      <w:lvlText w:val="%4."/>
      <w:lvlJc w:val="left"/>
      <w:pPr>
        <w:ind w:left="720" w:hanging="360"/>
      </w:pPr>
    </w:lvl>
    <w:lvl w:ilvl="4" w:tplc="88E8CF5C">
      <w:start w:val="1"/>
      <w:numFmt w:val="decimal"/>
      <w:lvlText w:val="%5."/>
      <w:lvlJc w:val="left"/>
      <w:pPr>
        <w:ind w:left="720" w:hanging="360"/>
      </w:pPr>
    </w:lvl>
    <w:lvl w:ilvl="5" w:tplc="93742BBA">
      <w:start w:val="1"/>
      <w:numFmt w:val="decimal"/>
      <w:lvlText w:val="%6."/>
      <w:lvlJc w:val="left"/>
      <w:pPr>
        <w:ind w:left="720" w:hanging="360"/>
      </w:pPr>
    </w:lvl>
    <w:lvl w:ilvl="6" w:tplc="F30EEDCE">
      <w:start w:val="1"/>
      <w:numFmt w:val="decimal"/>
      <w:lvlText w:val="%7."/>
      <w:lvlJc w:val="left"/>
      <w:pPr>
        <w:ind w:left="720" w:hanging="360"/>
      </w:pPr>
    </w:lvl>
    <w:lvl w:ilvl="7" w:tplc="765E9932">
      <w:start w:val="1"/>
      <w:numFmt w:val="decimal"/>
      <w:lvlText w:val="%8."/>
      <w:lvlJc w:val="left"/>
      <w:pPr>
        <w:ind w:left="720" w:hanging="360"/>
      </w:pPr>
    </w:lvl>
    <w:lvl w:ilvl="8" w:tplc="B5CCC77E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79F20D8D"/>
    <w:multiLevelType w:val="hybridMultilevel"/>
    <w:tmpl w:val="1FA42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5359927">
    <w:abstractNumId w:val="0"/>
  </w:num>
  <w:num w:numId="2" w16cid:durableId="2007510220">
    <w:abstractNumId w:val="15"/>
  </w:num>
  <w:num w:numId="3" w16cid:durableId="968321208">
    <w:abstractNumId w:val="8"/>
  </w:num>
  <w:num w:numId="4" w16cid:durableId="1800420328">
    <w:abstractNumId w:val="4"/>
  </w:num>
  <w:num w:numId="5" w16cid:durableId="1982273603">
    <w:abstractNumId w:val="18"/>
  </w:num>
  <w:num w:numId="6" w16cid:durableId="2100708143">
    <w:abstractNumId w:val="24"/>
  </w:num>
  <w:num w:numId="7" w16cid:durableId="653029015">
    <w:abstractNumId w:val="14"/>
  </w:num>
  <w:num w:numId="8" w16cid:durableId="1662544017">
    <w:abstractNumId w:val="9"/>
  </w:num>
  <w:num w:numId="9" w16cid:durableId="2024092879">
    <w:abstractNumId w:val="11"/>
  </w:num>
  <w:num w:numId="10" w16cid:durableId="2098088497">
    <w:abstractNumId w:val="2"/>
  </w:num>
  <w:num w:numId="11" w16cid:durableId="480778162">
    <w:abstractNumId w:val="16"/>
  </w:num>
  <w:num w:numId="12" w16cid:durableId="655374361">
    <w:abstractNumId w:val="19"/>
  </w:num>
  <w:num w:numId="13" w16cid:durableId="947352305">
    <w:abstractNumId w:val="20"/>
  </w:num>
  <w:num w:numId="14" w16cid:durableId="871725301">
    <w:abstractNumId w:val="10"/>
  </w:num>
  <w:num w:numId="15" w16cid:durableId="241254381">
    <w:abstractNumId w:val="1"/>
  </w:num>
  <w:num w:numId="16" w16cid:durableId="1296911421">
    <w:abstractNumId w:val="21"/>
  </w:num>
  <w:num w:numId="17" w16cid:durableId="1350596968">
    <w:abstractNumId w:val="23"/>
  </w:num>
  <w:num w:numId="18" w16cid:durableId="576129374">
    <w:abstractNumId w:val="17"/>
  </w:num>
  <w:num w:numId="19" w16cid:durableId="159083541">
    <w:abstractNumId w:val="7"/>
  </w:num>
  <w:num w:numId="20" w16cid:durableId="654333825">
    <w:abstractNumId w:val="5"/>
  </w:num>
  <w:num w:numId="21" w16cid:durableId="1703819132">
    <w:abstractNumId w:val="22"/>
  </w:num>
  <w:num w:numId="22" w16cid:durableId="423690290">
    <w:abstractNumId w:val="6"/>
  </w:num>
  <w:num w:numId="23" w16cid:durableId="985669170">
    <w:abstractNumId w:val="12"/>
  </w:num>
  <w:num w:numId="24" w16cid:durableId="911963550">
    <w:abstractNumId w:val="13"/>
  </w:num>
  <w:num w:numId="25" w16cid:durableId="20265877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AD4"/>
    <w:rsid w:val="000219FC"/>
    <w:rsid w:val="00021ADB"/>
    <w:rsid w:val="00024F8B"/>
    <w:rsid w:val="00025906"/>
    <w:rsid w:val="000370DC"/>
    <w:rsid w:val="000B34E9"/>
    <w:rsid w:val="000C3CCE"/>
    <w:rsid w:val="000D652E"/>
    <w:rsid w:val="000E0259"/>
    <w:rsid w:val="00125810"/>
    <w:rsid w:val="001317D7"/>
    <w:rsid w:val="0013635F"/>
    <w:rsid w:val="00142B75"/>
    <w:rsid w:val="00144FE8"/>
    <w:rsid w:val="00187F6F"/>
    <w:rsid w:val="00194914"/>
    <w:rsid w:val="001A7A71"/>
    <w:rsid w:val="001B0525"/>
    <w:rsid w:val="001B25AC"/>
    <w:rsid w:val="001B7CF4"/>
    <w:rsid w:val="002041C0"/>
    <w:rsid w:val="00212998"/>
    <w:rsid w:val="002245B3"/>
    <w:rsid w:val="00232442"/>
    <w:rsid w:val="00246C5F"/>
    <w:rsid w:val="00293AD4"/>
    <w:rsid w:val="002E42E4"/>
    <w:rsid w:val="002E44C0"/>
    <w:rsid w:val="002F474E"/>
    <w:rsid w:val="002F6600"/>
    <w:rsid w:val="00321556"/>
    <w:rsid w:val="003306D9"/>
    <w:rsid w:val="003965BF"/>
    <w:rsid w:val="00396ECC"/>
    <w:rsid w:val="003A7F58"/>
    <w:rsid w:val="003F14A1"/>
    <w:rsid w:val="00415A5D"/>
    <w:rsid w:val="00415DD0"/>
    <w:rsid w:val="00421923"/>
    <w:rsid w:val="004628C8"/>
    <w:rsid w:val="00495059"/>
    <w:rsid w:val="004A18F9"/>
    <w:rsid w:val="004B2E3E"/>
    <w:rsid w:val="004B43D7"/>
    <w:rsid w:val="004E4201"/>
    <w:rsid w:val="005207A3"/>
    <w:rsid w:val="0053443F"/>
    <w:rsid w:val="00537D91"/>
    <w:rsid w:val="00561A80"/>
    <w:rsid w:val="005801C2"/>
    <w:rsid w:val="005817FD"/>
    <w:rsid w:val="0059183C"/>
    <w:rsid w:val="005A7650"/>
    <w:rsid w:val="005C2090"/>
    <w:rsid w:val="005C4DFD"/>
    <w:rsid w:val="005C6570"/>
    <w:rsid w:val="005C780A"/>
    <w:rsid w:val="005E5A92"/>
    <w:rsid w:val="00616A64"/>
    <w:rsid w:val="0065395C"/>
    <w:rsid w:val="00657D62"/>
    <w:rsid w:val="00675285"/>
    <w:rsid w:val="006A5378"/>
    <w:rsid w:val="006C1FCF"/>
    <w:rsid w:val="006F0897"/>
    <w:rsid w:val="006F1BA0"/>
    <w:rsid w:val="006F47B9"/>
    <w:rsid w:val="007111EE"/>
    <w:rsid w:val="00744243"/>
    <w:rsid w:val="00753057"/>
    <w:rsid w:val="00756CF2"/>
    <w:rsid w:val="00780FC9"/>
    <w:rsid w:val="00783DE8"/>
    <w:rsid w:val="00797CCC"/>
    <w:rsid w:val="007C036F"/>
    <w:rsid w:val="007D141B"/>
    <w:rsid w:val="007F02CA"/>
    <w:rsid w:val="007F2E3B"/>
    <w:rsid w:val="00813517"/>
    <w:rsid w:val="008316F6"/>
    <w:rsid w:val="00831D5B"/>
    <w:rsid w:val="00841E86"/>
    <w:rsid w:val="00860C7D"/>
    <w:rsid w:val="008816A8"/>
    <w:rsid w:val="00881AD0"/>
    <w:rsid w:val="008965AA"/>
    <w:rsid w:val="008A24AA"/>
    <w:rsid w:val="008C5AD1"/>
    <w:rsid w:val="008E3AAE"/>
    <w:rsid w:val="00940E3E"/>
    <w:rsid w:val="0094725C"/>
    <w:rsid w:val="0095647C"/>
    <w:rsid w:val="00A30253"/>
    <w:rsid w:val="00A3397B"/>
    <w:rsid w:val="00A34F3E"/>
    <w:rsid w:val="00A42760"/>
    <w:rsid w:val="00A63D3F"/>
    <w:rsid w:val="00A75740"/>
    <w:rsid w:val="00A75D62"/>
    <w:rsid w:val="00A85C98"/>
    <w:rsid w:val="00A90099"/>
    <w:rsid w:val="00A911A4"/>
    <w:rsid w:val="00AA22D9"/>
    <w:rsid w:val="00B32A79"/>
    <w:rsid w:val="00B34BA1"/>
    <w:rsid w:val="00B92A5A"/>
    <w:rsid w:val="00C10A90"/>
    <w:rsid w:val="00C26B89"/>
    <w:rsid w:val="00C41272"/>
    <w:rsid w:val="00C46C7D"/>
    <w:rsid w:val="00C73AA0"/>
    <w:rsid w:val="00CA2D83"/>
    <w:rsid w:val="00CF4A41"/>
    <w:rsid w:val="00D12BC9"/>
    <w:rsid w:val="00D54512"/>
    <w:rsid w:val="00D567CA"/>
    <w:rsid w:val="00D61BFD"/>
    <w:rsid w:val="00D902FD"/>
    <w:rsid w:val="00DA4A83"/>
    <w:rsid w:val="00DD61D3"/>
    <w:rsid w:val="00E21C05"/>
    <w:rsid w:val="00E85FD7"/>
    <w:rsid w:val="00E94E64"/>
    <w:rsid w:val="00EB119E"/>
    <w:rsid w:val="00EB3BC1"/>
    <w:rsid w:val="00EC6707"/>
    <w:rsid w:val="00F30901"/>
    <w:rsid w:val="00F66FE6"/>
    <w:rsid w:val="00F74278"/>
    <w:rsid w:val="00F9206F"/>
    <w:rsid w:val="00FA7B48"/>
    <w:rsid w:val="00FE142F"/>
    <w:rsid w:val="00FF4307"/>
    <w:rsid w:val="0174C442"/>
    <w:rsid w:val="0580636D"/>
    <w:rsid w:val="093E2941"/>
    <w:rsid w:val="09DFB9B1"/>
    <w:rsid w:val="0F451CB0"/>
    <w:rsid w:val="0F48B46A"/>
    <w:rsid w:val="0FBC47E8"/>
    <w:rsid w:val="1183E7A3"/>
    <w:rsid w:val="15088249"/>
    <w:rsid w:val="15298DE4"/>
    <w:rsid w:val="16E2EB80"/>
    <w:rsid w:val="1DCD274F"/>
    <w:rsid w:val="1F85DE0D"/>
    <w:rsid w:val="241167C4"/>
    <w:rsid w:val="2A1FCBE6"/>
    <w:rsid w:val="2C1DECC1"/>
    <w:rsid w:val="2C28276F"/>
    <w:rsid w:val="2F15A1F9"/>
    <w:rsid w:val="32128896"/>
    <w:rsid w:val="3528C41E"/>
    <w:rsid w:val="3803440E"/>
    <w:rsid w:val="401D90B9"/>
    <w:rsid w:val="409C22B1"/>
    <w:rsid w:val="41D2F56F"/>
    <w:rsid w:val="4273DB4A"/>
    <w:rsid w:val="4317A1EA"/>
    <w:rsid w:val="4402B654"/>
    <w:rsid w:val="53B683B7"/>
    <w:rsid w:val="59798F95"/>
    <w:rsid w:val="5D11B7A3"/>
    <w:rsid w:val="6470B075"/>
    <w:rsid w:val="64EDB5AC"/>
    <w:rsid w:val="6606A039"/>
    <w:rsid w:val="672D5BAE"/>
    <w:rsid w:val="70886143"/>
    <w:rsid w:val="73623743"/>
    <w:rsid w:val="73BAEA69"/>
    <w:rsid w:val="75638472"/>
    <w:rsid w:val="757DEE86"/>
    <w:rsid w:val="794EBCB1"/>
    <w:rsid w:val="7AF94419"/>
    <w:rsid w:val="7DE6F827"/>
    <w:rsid w:val="7E07A381"/>
    <w:rsid w:val="7F43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E1E07"/>
  <w15:chartTrackingRefBased/>
  <w15:docId w15:val="{8E2921CF-FFF8-4887-882F-F265A870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51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93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93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93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93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93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A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A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A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A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93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293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93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293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A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AD4"/>
    <w:rPr>
      <w:b/>
      <w:bCs/>
      <w:smallCaps/>
      <w:color w:val="0F4761" w:themeColor="accent1" w:themeShade="BF"/>
      <w:spacing w:val="5"/>
    </w:rPr>
  </w:style>
  <w:style w:type="paragraph" w:customStyle="1" w:styleId="Abacusbodytext">
    <w:name w:val="Abacus body text"/>
    <w:basedOn w:val="Normal"/>
    <w:link w:val="AbacusbodytextChar"/>
    <w:rsid w:val="00813517"/>
    <w:pPr>
      <w:spacing w:line="360" w:lineRule="auto"/>
    </w:pPr>
    <w:rPr>
      <w:rFonts w:ascii="Arial" w:hAnsi="Arial"/>
      <w:sz w:val="22"/>
    </w:rPr>
  </w:style>
  <w:style w:type="character" w:customStyle="1" w:styleId="AbacusbodytextChar">
    <w:name w:val="Abacus body text Char"/>
    <w:link w:val="Abacusbodytext"/>
    <w:locked/>
    <w:rsid w:val="00813517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Header">
    <w:name w:val="header"/>
    <w:basedOn w:val="Normal"/>
    <w:link w:val="HeaderChar"/>
    <w:rsid w:val="0081351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135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rsid w:val="0081351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135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rsid w:val="008135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13517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styleId="Hyperlink">
    <w:name w:val="Hyperlink"/>
    <w:uiPriority w:val="99"/>
    <w:rsid w:val="00813517"/>
    <w:rPr>
      <w:rFonts w:cs="Times New Roman"/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813517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3517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character" w:styleId="Emphasis">
    <w:name w:val="Emphasis"/>
    <w:uiPriority w:val="20"/>
    <w:qFormat/>
    <w:rsid w:val="0081351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1351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13517"/>
    <w:rPr>
      <w:rFonts w:ascii="Arial" w:eastAsia="Times New Roman" w:hAnsi="Arial" w:cs="Arial"/>
      <w:noProof/>
      <w:kern w:val="0"/>
      <w:sz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3517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813517"/>
    <w:rPr>
      <w:rFonts w:ascii="Arial" w:eastAsia="Times New Roman" w:hAnsi="Arial" w:cs="Arial"/>
      <w:noProof/>
      <w:kern w:val="0"/>
      <w:sz w:val="22"/>
      <w:lang w:eastAsia="en-GB"/>
      <w14:ligatures w14:val="none"/>
    </w:rPr>
  </w:style>
  <w:style w:type="paragraph" w:customStyle="1" w:styleId="Default">
    <w:name w:val="Default"/>
    <w:rsid w:val="0081351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13517"/>
    <w:pPr>
      <w:spacing w:before="100" w:beforeAutospacing="1" w:after="100" w:afterAutospacing="1"/>
    </w:pPr>
  </w:style>
  <w:style w:type="character" w:styleId="HTMLCite">
    <w:name w:val="HTML Cite"/>
    <w:uiPriority w:val="99"/>
    <w:unhideWhenUsed/>
    <w:rsid w:val="00813517"/>
    <w:rPr>
      <w:i/>
      <w:iCs/>
    </w:rPr>
  </w:style>
  <w:style w:type="character" w:customStyle="1" w:styleId="author">
    <w:name w:val="author"/>
    <w:rsid w:val="00813517"/>
  </w:style>
  <w:style w:type="character" w:customStyle="1" w:styleId="articletitle">
    <w:name w:val="articletitle"/>
    <w:rsid w:val="00813517"/>
  </w:style>
  <w:style w:type="character" w:customStyle="1" w:styleId="journaltitle">
    <w:name w:val="journaltitle"/>
    <w:rsid w:val="00813517"/>
  </w:style>
  <w:style w:type="character" w:customStyle="1" w:styleId="pubyear">
    <w:name w:val="pubyear"/>
    <w:rsid w:val="00813517"/>
  </w:style>
  <w:style w:type="character" w:customStyle="1" w:styleId="vol">
    <w:name w:val="vol"/>
    <w:rsid w:val="00813517"/>
  </w:style>
  <w:style w:type="character" w:customStyle="1" w:styleId="citedissue">
    <w:name w:val="citedissue"/>
    <w:rsid w:val="00813517"/>
  </w:style>
  <w:style w:type="character" w:customStyle="1" w:styleId="pagefirst">
    <w:name w:val="pagefirst"/>
    <w:rsid w:val="00813517"/>
  </w:style>
  <w:style w:type="character" w:customStyle="1" w:styleId="pagelast">
    <w:name w:val="pagelast"/>
    <w:rsid w:val="00813517"/>
  </w:style>
  <w:style w:type="character" w:styleId="FollowedHyperlink">
    <w:name w:val="FollowedHyperlink"/>
    <w:rsid w:val="00813517"/>
    <w:rPr>
      <w:color w:val="800080"/>
      <w:u w:val="single"/>
    </w:rPr>
  </w:style>
  <w:style w:type="paragraph" w:styleId="ListBullet">
    <w:name w:val="List Bullet"/>
    <w:basedOn w:val="Normal"/>
    <w:rsid w:val="00813517"/>
    <w:pPr>
      <w:numPr>
        <w:numId w:val="1"/>
      </w:numPr>
      <w:contextualSpacing/>
    </w:pPr>
  </w:style>
  <w:style w:type="paragraph" w:customStyle="1" w:styleId="bulleted">
    <w:name w:val="bulleted"/>
    <w:basedOn w:val="Normal"/>
    <w:rsid w:val="00813517"/>
    <w:pPr>
      <w:spacing w:before="100" w:beforeAutospacing="1" w:after="100" w:afterAutospacing="1"/>
    </w:pPr>
  </w:style>
  <w:style w:type="character" w:customStyle="1" w:styleId="currentchapterlink">
    <w:name w:val="currentchapterlink"/>
    <w:rsid w:val="00813517"/>
  </w:style>
  <w:style w:type="paragraph" w:customStyle="1" w:styleId="p">
    <w:name w:val="p"/>
    <w:basedOn w:val="Normal"/>
    <w:rsid w:val="00813517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517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81351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13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51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13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1351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rsid w:val="0081351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351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13517"/>
    <w:rPr>
      <w:color w:val="605E5C"/>
      <w:shd w:val="clear" w:color="auto" w:fill="E1DFDD"/>
    </w:rPr>
  </w:style>
  <w:style w:type="numbering" w:customStyle="1" w:styleId="ListBullets">
    <w:name w:val="__List Bullets"/>
    <w:uiPriority w:val="99"/>
    <w:rsid w:val="00813517"/>
    <w:pPr>
      <w:numPr>
        <w:numId w:val="3"/>
      </w:numPr>
    </w:pPr>
  </w:style>
  <w:style w:type="table" w:customStyle="1" w:styleId="ReportTable">
    <w:name w:val="Report_Table"/>
    <w:basedOn w:val="TableNormal"/>
    <w:uiPriority w:val="99"/>
    <w:rsid w:val="00813517"/>
    <w:pPr>
      <w:spacing w:before="60" w:after="60" w:line="240" w:lineRule="auto"/>
      <w:jc w:val="center"/>
    </w:pPr>
    <w:rPr>
      <w:rFonts w:ascii="Calibri" w:hAnsi="Calibri"/>
      <w:kern w:val="0"/>
      <w:sz w:val="20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character" w:customStyle="1" w:styleId="label">
    <w:name w:val="label"/>
    <w:basedOn w:val="DefaultParagraphFont"/>
    <w:rsid w:val="00813517"/>
  </w:style>
  <w:style w:type="character" w:customStyle="1" w:styleId="quality-sign">
    <w:name w:val="quality-sign"/>
    <w:basedOn w:val="DefaultParagraphFont"/>
    <w:rsid w:val="00813517"/>
  </w:style>
  <w:style w:type="character" w:customStyle="1" w:styleId="quality-text">
    <w:name w:val="quality-text"/>
    <w:basedOn w:val="DefaultParagraphFont"/>
    <w:rsid w:val="00813517"/>
  </w:style>
  <w:style w:type="character" w:customStyle="1" w:styleId="cell">
    <w:name w:val="cell"/>
    <w:basedOn w:val="DefaultParagraphFont"/>
    <w:rsid w:val="00813517"/>
  </w:style>
  <w:style w:type="character" w:customStyle="1" w:styleId="block">
    <w:name w:val="block"/>
    <w:basedOn w:val="DefaultParagraphFont"/>
    <w:rsid w:val="00813517"/>
  </w:style>
  <w:style w:type="character" w:customStyle="1" w:styleId="comma">
    <w:name w:val="comma"/>
    <w:basedOn w:val="DefaultParagraphFont"/>
    <w:rsid w:val="00813517"/>
  </w:style>
  <w:style w:type="character" w:customStyle="1" w:styleId="cell-value">
    <w:name w:val="cell-value"/>
    <w:basedOn w:val="DefaultParagraphFont"/>
    <w:rsid w:val="00813517"/>
  </w:style>
  <w:style w:type="character" w:styleId="Mention">
    <w:name w:val="Mention"/>
    <w:basedOn w:val="DefaultParagraphFont"/>
    <w:uiPriority w:val="99"/>
    <w:unhideWhenUsed/>
    <w:rsid w:val="00813517"/>
    <w:rPr>
      <w:color w:val="2B579A"/>
      <w:shd w:val="clear" w:color="auto" w:fill="E1DFDD"/>
    </w:rPr>
  </w:style>
  <w:style w:type="table" w:styleId="PlainTable2">
    <w:name w:val="Plain Table 2"/>
    <w:basedOn w:val="TableNormal"/>
    <w:rsid w:val="0081351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semiHidden/>
    <w:unhideWhenUsed/>
    <w:rsid w:val="00813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3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03a06-ae4a-49f4-b0a1-ec7cbf5fe2ba">
      <Terms xmlns="http://schemas.microsoft.com/office/infopath/2007/PartnerControls"/>
    </lcf76f155ced4ddcb4097134ff3c332f>
    <TaxCatchAll xmlns="4646ccc8-7d8f-4ffa-b3f7-68a30cf5830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00F691E16684FBAFC68AAADB385D8" ma:contentTypeVersion="19" ma:contentTypeDescription="Create a new document." ma:contentTypeScope="" ma:versionID="4b75553fbc02fe7272469c23012e04e1">
  <xsd:schema xmlns:xsd="http://www.w3.org/2001/XMLSchema" xmlns:xs="http://www.w3.org/2001/XMLSchema" xmlns:p="http://schemas.microsoft.com/office/2006/metadata/properties" xmlns:ns2="4646ccc8-7d8f-4ffa-b3f7-68a30cf58301" xmlns:ns3="0a403a06-ae4a-49f4-b0a1-ec7cbf5fe2ba" targetNamespace="http://schemas.microsoft.com/office/2006/metadata/properties" ma:root="true" ma:fieldsID="b5bb47802336835e2520271977407a19" ns2:_="" ns3:_="">
    <xsd:import namespace="4646ccc8-7d8f-4ffa-b3f7-68a30cf58301"/>
    <xsd:import namespace="0a403a06-ae4a-49f4-b0a1-ec7cbf5fe2b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46ccc8-7d8f-4ffa-b3f7-68a30cf583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9871c4-9813-427a-9a6b-57f8221b7026}" ma:internalName="TaxCatchAll" ma:showField="CatchAllData" ma:web="4646ccc8-7d8f-4ffa-b3f7-68a30cf583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03a06-ae4a-49f4-b0a1-ec7cbf5fe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07613a9-4562-4fb5-9dce-6328340619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281813-9F78-450E-AA09-A57140DE9B26}">
  <ds:schemaRefs>
    <ds:schemaRef ds:uri="http://schemas.microsoft.com/office/2006/documentManagement/types"/>
    <ds:schemaRef ds:uri="4646ccc8-7d8f-4ffa-b3f7-68a30cf58301"/>
    <ds:schemaRef ds:uri="http://www.w3.org/XML/1998/namespace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0a403a06-ae4a-49f4-b0a1-ec7cbf5fe2ba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9697BA9-442D-4BA4-A7AA-13B5558366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FEFEE2-5DA6-4329-A2CE-CC87907B9B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46ccc8-7d8f-4ffa-b3f7-68a30cf58301"/>
    <ds:schemaRef ds:uri="0a403a06-ae4a-49f4-b0a1-ec7cbf5fe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720ed5e-c545-46eb-99a5-958dd333e9f2}" enabled="0" method="" siteId="{4720ed5e-c545-46eb-99a5-958dd333e9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5</Pages>
  <Words>4135</Words>
  <Characters>23573</Characters>
  <Application>Microsoft Office Word</Application>
  <DocSecurity>0</DocSecurity>
  <Lines>196</Lines>
  <Paragraphs>55</Paragraphs>
  <ScaleCrop>false</ScaleCrop>
  <Company>Danone</Company>
  <LinksUpToDate>false</LinksUpToDate>
  <CharactersWithSpaces>27653</CharactersWithSpaces>
  <SharedDoc>false</SharedDoc>
  <HLinks>
    <vt:vector size="210" baseType="variant">
      <vt:variant>
        <vt:i4>471860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SOGLIO Marta</dc:creator>
  <cp:keywords/>
  <dc:description/>
  <cp:lastModifiedBy>DELSOGLIO Marta</cp:lastModifiedBy>
  <cp:revision>124</cp:revision>
  <dcterms:created xsi:type="dcterms:W3CDTF">2025-08-01T09:22:00Z</dcterms:created>
  <dcterms:modified xsi:type="dcterms:W3CDTF">2025-08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00F691E16684FBAFC68AAADB385D8</vt:lpwstr>
  </property>
  <property fmtid="{D5CDD505-2E9C-101B-9397-08002B2CF9AE}" pid="3" name="MediaServiceImageTags">
    <vt:lpwstr/>
  </property>
</Properties>
</file>